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6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C6856" w14:textId="77777777" w:rsidR="00991FB6" w:rsidRPr="0001310E" w:rsidRDefault="00991FB6" w:rsidP="00991FB6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01310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9E4A7B0" wp14:editId="6401EA2B">
            <wp:extent cx="5943600" cy="4313555"/>
            <wp:effectExtent l="0" t="0" r="0" b="1079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4D097C34-B18D-FC89-A85E-6BA1B830D6A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17B87EE" w14:textId="56AB59E5" w:rsidR="00991FB6" w:rsidRPr="0001310E" w:rsidRDefault="00991FB6" w:rsidP="00991FB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:</w:t>
      </w:r>
      <w:r w:rsidRPr="0001310E">
        <w:rPr>
          <w:rFonts w:ascii="Times New Roman" w:hAnsi="Times New Roman" w:cs="Times New Roman"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1310E">
        <w:rPr>
          <w:rFonts w:ascii="Times New Roman" w:hAnsi="Times New Roman" w:cs="Times New Roman"/>
          <w:sz w:val="24"/>
          <w:szCs w:val="24"/>
        </w:rPr>
        <w:t xml:space="preserve">1: Prevalence of maternal </w:t>
      </w:r>
      <w:proofErr w:type="spellStart"/>
      <w:r w:rsidRPr="0001310E">
        <w:rPr>
          <w:rFonts w:ascii="Times New Roman" w:hAnsi="Times New Roman" w:cs="Times New Roman"/>
          <w:sz w:val="24"/>
          <w:szCs w:val="24"/>
        </w:rPr>
        <w:t>anaemia</w:t>
      </w:r>
      <w:proofErr w:type="spellEnd"/>
      <w:r w:rsidRPr="0001310E">
        <w:rPr>
          <w:rFonts w:ascii="Times New Roman" w:hAnsi="Times New Roman" w:cs="Times New Roman"/>
          <w:sz w:val="24"/>
          <w:szCs w:val="24"/>
        </w:rPr>
        <w:t xml:space="preserve"> at term pregnancy by geographical zone over a ten-year period.</w:t>
      </w:r>
    </w:p>
    <w:p w14:paraId="0B1A8364" w14:textId="77777777" w:rsidR="00991FB6" w:rsidRPr="0001310E" w:rsidRDefault="00991FB6" w:rsidP="00991FB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310E">
        <w:rPr>
          <w:rFonts w:ascii="Times New Roman" w:hAnsi="Times New Roman" w:cs="Times New Roman"/>
          <w:sz w:val="24"/>
          <w:szCs w:val="24"/>
        </w:rPr>
        <w:t xml:space="preserve">*The line for Ghana overall </w:t>
      </w:r>
      <w:proofErr w:type="spellStart"/>
      <w:r w:rsidRPr="0001310E">
        <w:rPr>
          <w:rFonts w:ascii="Times New Roman" w:hAnsi="Times New Roman" w:cs="Times New Roman"/>
          <w:sz w:val="24"/>
          <w:szCs w:val="24"/>
        </w:rPr>
        <w:t>anaemia</w:t>
      </w:r>
      <w:proofErr w:type="spellEnd"/>
      <w:r w:rsidRPr="0001310E">
        <w:rPr>
          <w:rFonts w:ascii="Times New Roman" w:hAnsi="Times New Roman" w:cs="Times New Roman"/>
          <w:sz w:val="24"/>
          <w:szCs w:val="24"/>
        </w:rPr>
        <w:t xml:space="preserve"> prevalence for this graph was generated using averages of the values of the three zones for each year.</w:t>
      </w:r>
    </w:p>
    <w:p w14:paraId="132F4336" w14:textId="77777777" w:rsidR="00991FB6" w:rsidRPr="0001310E" w:rsidRDefault="00991FB6" w:rsidP="00991FB6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173224B8" w14:textId="77777777" w:rsidR="00991FB6" w:rsidRPr="0001310E" w:rsidRDefault="00991FB6" w:rsidP="00991FB6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79B75FDC" w14:textId="77777777" w:rsidR="00991FB6" w:rsidRDefault="00991FB6" w:rsidP="00991FB6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0AE583E5" w14:textId="77777777" w:rsidR="00991FB6" w:rsidRDefault="00991FB6" w:rsidP="00991FB6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22019D2B" w14:textId="77777777" w:rsidR="00991FB6" w:rsidRDefault="00991FB6" w:rsidP="00991FB6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32F73E35" w14:textId="77777777" w:rsidR="00991FB6" w:rsidRDefault="00991FB6" w:rsidP="00991FB6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521A4AF3" w14:textId="77777777" w:rsidR="00991FB6" w:rsidRPr="0001310E" w:rsidRDefault="00991FB6" w:rsidP="00991FB6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55BA21FF" w14:textId="77777777" w:rsidR="00991FB6" w:rsidRPr="0001310E" w:rsidRDefault="00991FB6" w:rsidP="00991FB6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01310E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8816EA7" wp14:editId="587EE03F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6026150" cy="7213600"/>
                <wp:effectExtent l="0" t="0" r="12700" b="6350"/>
                <wp:wrapNone/>
                <wp:docPr id="14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26150" cy="7213600"/>
                          <a:chOff x="0" y="0"/>
                          <a:chExt cx="9648371" cy="8755743"/>
                        </a:xfrm>
                      </wpg:grpSpPr>
                      <wpg:graphicFrame>
                        <wpg:cNvPr id="15" name="Chart 15"/>
                        <wpg:cNvFrPr>
                          <a:graphicFrameLocks/>
                        </wpg:cNvFrPr>
                        <wpg:xfrm>
                          <a:off x="0" y="0"/>
                          <a:ext cx="4557485" cy="2714171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0"/>
                          </a:graphicData>
                        </a:graphic>
                      </wpg:graphicFrame>
                      <wpg:graphicFrame>
                        <wpg:cNvPr id="16" name="Chart 16"/>
                        <wpg:cNvFrPr>
                          <a:graphicFrameLocks/>
                        </wpg:cNvFrPr>
                        <wpg:xfrm>
                          <a:off x="5089071" y="0"/>
                          <a:ext cx="4559300" cy="2714171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1"/>
                          </a:graphicData>
                        </a:graphic>
                      </wpg:graphicFrame>
                      <wpg:graphicFrame>
                        <wpg:cNvPr id="17" name="Chart 17"/>
                        <wpg:cNvFrPr>
                          <a:graphicFrameLocks/>
                        </wpg:cNvFrPr>
                        <wpg:xfrm>
                          <a:off x="0" y="2939143"/>
                          <a:ext cx="4557485" cy="2714171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2"/>
                          </a:graphicData>
                        </a:graphic>
                      </wpg:graphicFrame>
                      <wpg:graphicFrame>
                        <wpg:cNvPr id="18" name="Chart 18"/>
                        <wpg:cNvFrPr>
                          <a:graphicFrameLocks/>
                        </wpg:cNvFrPr>
                        <wpg:xfrm>
                          <a:off x="5089071" y="2939143"/>
                          <a:ext cx="4559300" cy="2714171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3"/>
                          </a:graphicData>
                        </a:graphic>
                      </wpg:graphicFrame>
                      <wpg:graphicFrame>
                        <wpg:cNvPr id="19" name="Chart 19"/>
                        <wpg:cNvFrPr>
                          <a:graphicFrameLocks/>
                        </wpg:cNvFrPr>
                        <wpg:xfrm>
                          <a:off x="0" y="6041571"/>
                          <a:ext cx="4557485" cy="2714172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4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AF351F4" id="Group 15" o:spid="_x0000_s1026" style="position:absolute;margin-left:0;margin-top:0;width:474.5pt;height:568pt;z-index:251659264;mso-position-horizontal:left;mso-position-horizontal-relative:margin;mso-width-relative:margin;mso-height-relative:margin" coordsize="96483,87557" o:gfxdata="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15" o:spid="_x0000_s1027" type="#_x0000_t75" style="position:absolute;left:-97;top:-73;width:45774;height:2730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">
                  <v:imagedata r:id="rId15" o:title=""/>
                  <o:lock v:ext="edit" aspectratio="f"/>
                </v:shape>
                <v:shape id="Chart 16" o:spid="_x0000_s1028" type="#_x0000_t75" style="position:absolute;left:50753;top:-73;width:45873;height:2730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">
                  <v:imagedata r:id="rId16" o:title=""/>
                  <o:lock v:ext="edit" aspectratio="f"/>
                </v:shape>
                <v:shape id="Chart 17" o:spid="_x0000_s1029" type="#_x0000_t75" style="position:absolute;left:-97;top:29300;width:45774;height:2730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">
                  <v:imagedata r:id="rId17" o:title=""/>
                  <o:lock v:ext="edit" aspectratio="f"/>
                </v:shape>
                <v:shape id="Chart 18" o:spid="_x0000_s1030" type="#_x0000_t75" style="position:absolute;left:50753;top:29300;width:45873;height:2730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">
                  <v:imagedata r:id="rId18" o:title=""/>
                  <o:lock v:ext="edit" aspectratio="f"/>
                </v:shape>
                <v:shape id="Chart 19" o:spid="_x0000_s1031" type="#_x0000_t75" style="position:absolute;left:-97;top:60377;width:45774;height:2722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">
                  <v:imagedata r:id="rId19" o:title=""/>
                  <o:lock v:ext="edit" aspectratio="f"/>
                </v:shape>
                <w10:wrap anchorx="margin"/>
              </v:group>
            </w:pict>
          </mc:Fallback>
        </mc:AlternateContent>
      </w:r>
    </w:p>
    <w:p w14:paraId="60B705AE" w14:textId="77777777" w:rsidR="00991FB6" w:rsidRPr="0001310E" w:rsidRDefault="00991FB6" w:rsidP="00991FB6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6861E071" w14:textId="77777777" w:rsidR="00991FB6" w:rsidRPr="0001310E" w:rsidRDefault="00991FB6" w:rsidP="00991FB6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0DEC2F0A" w14:textId="77777777" w:rsidR="00991FB6" w:rsidRPr="0001310E" w:rsidRDefault="00991FB6" w:rsidP="00991FB6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38D539E5" w14:textId="77777777" w:rsidR="00991FB6" w:rsidRPr="0001310E" w:rsidRDefault="00991FB6" w:rsidP="00991FB6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671AE6EC" w14:textId="77777777" w:rsidR="00991FB6" w:rsidRPr="0001310E" w:rsidRDefault="00991FB6" w:rsidP="00991FB6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0E19D8AF" w14:textId="77777777" w:rsidR="00991FB6" w:rsidRPr="0001310E" w:rsidRDefault="00991FB6" w:rsidP="00991FB6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109A6919" w14:textId="77777777" w:rsidR="00991FB6" w:rsidRPr="0001310E" w:rsidRDefault="00991FB6" w:rsidP="00991FB6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0EBEAE6A" w14:textId="77777777" w:rsidR="00991FB6" w:rsidRPr="0001310E" w:rsidRDefault="00991FB6" w:rsidP="00991FB6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4435D32D" w14:textId="77777777" w:rsidR="00991FB6" w:rsidRPr="0001310E" w:rsidRDefault="00991FB6" w:rsidP="00991FB6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5FF347CD" w14:textId="77777777" w:rsidR="00991FB6" w:rsidRPr="0001310E" w:rsidRDefault="00991FB6" w:rsidP="00991FB6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1316773D" w14:textId="77777777" w:rsidR="00991FB6" w:rsidRPr="0001310E" w:rsidRDefault="00991FB6" w:rsidP="00991FB6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5FE92AFC" w14:textId="77777777" w:rsidR="00991FB6" w:rsidRPr="0001310E" w:rsidRDefault="00991FB6" w:rsidP="00991FB6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0F22FEDC" w14:textId="77777777" w:rsidR="00991FB6" w:rsidRPr="0001310E" w:rsidRDefault="00991FB6" w:rsidP="00991FB6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4C97F452" w14:textId="77777777" w:rsidR="00991FB6" w:rsidRPr="0001310E" w:rsidRDefault="00991FB6" w:rsidP="00991FB6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7C84C2AE" w14:textId="77777777" w:rsidR="00991FB6" w:rsidRDefault="00991FB6" w:rsidP="00991FB6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0C2D85B3" w14:textId="77777777" w:rsidR="00991FB6" w:rsidRDefault="00991FB6" w:rsidP="00991FB6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496EDA80" w14:textId="77777777" w:rsidR="00991FB6" w:rsidRDefault="00991FB6" w:rsidP="00991FB6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3CC13C5D" w14:textId="77777777" w:rsidR="00991FB6" w:rsidRDefault="00991FB6" w:rsidP="00991FB6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5C3589C9" w14:textId="77777777" w:rsidR="00991FB6" w:rsidRDefault="00991FB6" w:rsidP="00991FB6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0CF3C13C" w14:textId="77777777" w:rsidR="00991FB6" w:rsidRPr="0001310E" w:rsidRDefault="00991FB6" w:rsidP="00991FB6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7E48CCC5" w14:textId="524D5E3E" w:rsidR="00991FB6" w:rsidRPr="0001310E" w:rsidRDefault="00991FB6" w:rsidP="00991FB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:</w:t>
      </w:r>
      <w:r w:rsidRPr="0001310E">
        <w:rPr>
          <w:rFonts w:ascii="Times New Roman" w:hAnsi="Times New Roman" w:cs="Times New Roman"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1310E">
        <w:rPr>
          <w:rFonts w:ascii="Times New Roman" w:hAnsi="Times New Roman" w:cs="Times New Roman"/>
          <w:sz w:val="24"/>
          <w:szCs w:val="24"/>
        </w:rPr>
        <w:t>2: Trends in IPTp-SP doses 1-5 uptake by ecological zones over a 10-year period</w:t>
      </w:r>
    </w:p>
    <w:p w14:paraId="7C4A0084" w14:textId="77777777" w:rsidR="00991FB6" w:rsidRDefault="00991FB6" w:rsidP="00991FB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E02D08C" w14:textId="4BFEADAE" w:rsidR="00991FB6" w:rsidRPr="0001310E" w:rsidRDefault="00991FB6" w:rsidP="00991F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:</w:t>
      </w:r>
      <w:r w:rsidRPr="0001310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a</w:t>
      </w:r>
      <w:r w:rsidRPr="0001310E">
        <w:rPr>
          <w:rFonts w:ascii="Times New Roman" w:hAnsi="Times New Roman" w:cs="Times New Roman"/>
          <w:sz w:val="24"/>
          <w:szCs w:val="24"/>
        </w:rPr>
        <w:t xml:space="preserve">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1310E">
        <w:rPr>
          <w:rFonts w:ascii="Times New Roman" w:hAnsi="Times New Roman" w:cs="Times New Roman"/>
          <w:sz w:val="24"/>
          <w:szCs w:val="24"/>
        </w:rPr>
        <w:t xml:space="preserve">1: Trends in IPTp uptake, </w:t>
      </w:r>
      <w:proofErr w:type="spellStart"/>
      <w:r w:rsidRPr="0001310E">
        <w:rPr>
          <w:rFonts w:ascii="Times New Roman" w:hAnsi="Times New Roman" w:cs="Times New Roman"/>
          <w:sz w:val="24"/>
          <w:szCs w:val="24"/>
        </w:rPr>
        <w:t>anaemia</w:t>
      </w:r>
      <w:proofErr w:type="spellEnd"/>
      <w:r w:rsidRPr="0001310E">
        <w:rPr>
          <w:rFonts w:ascii="Times New Roman" w:hAnsi="Times New Roman" w:cs="Times New Roman"/>
          <w:sz w:val="24"/>
          <w:szCs w:val="24"/>
        </w:rPr>
        <w:t>, malaria test positivity, LBW, HIV and syphilis prevalence from 2012 to 202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00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</w:tblGrid>
      <w:tr w:rsidR="00991FB6" w:rsidRPr="0001310E" w14:paraId="713BE4FB" w14:textId="77777777" w:rsidTr="00062255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769CC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26FE7" w14:textId="77777777" w:rsidR="00991FB6" w:rsidRPr="0001310E" w:rsidRDefault="00991FB6" w:rsidP="0006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</w:t>
            </w:r>
          </w:p>
        </w:tc>
      </w:tr>
      <w:tr w:rsidR="00991FB6" w:rsidRPr="0001310E" w14:paraId="7889FB83" w14:textId="77777777" w:rsidTr="00062255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C58F6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C indicator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D9EDF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4B21E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21253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5C36F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74587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31B77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192C0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7A697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EDCB3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5A3CF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21</w:t>
            </w:r>
          </w:p>
        </w:tc>
      </w:tr>
      <w:tr w:rsidR="00991FB6" w:rsidRPr="0001310E" w14:paraId="225B1740" w14:textId="77777777" w:rsidTr="00062255">
        <w:trPr>
          <w:trHeight w:val="5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82BD16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Tp1 uptak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CCF6F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E9205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4823D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52F62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7988B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3F373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F4C48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E4744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0BEC3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32E7B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2</w:t>
            </w:r>
          </w:p>
        </w:tc>
      </w:tr>
      <w:tr w:rsidR="00991FB6" w:rsidRPr="0001310E" w14:paraId="4174E1FE" w14:textId="77777777" w:rsidTr="00062255">
        <w:trPr>
          <w:trHeight w:val="5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97C1C0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PTp 2 uptak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0B1E0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4B105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7F410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B158D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6B948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EF10C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236CC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CF6FD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C41AB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01D68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8</w:t>
            </w:r>
          </w:p>
        </w:tc>
      </w:tr>
      <w:tr w:rsidR="00991FB6" w:rsidRPr="0001310E" w14:paraId="3915C0C4" w14:textId="77777777" w:rsidTr="00062255">
        <w:trPr>
          <w:trHeight w:val="5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0EA47E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PTp 3 uptak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939BC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8B178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D3013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9F688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3B0FF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A0E8F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D81AE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4C242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D33D9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AC573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0</w:t>
            </w:r>
          </w:p>
        </w:tc>
      </w:tr>
      <w:tr w:rsidR="00991FB6" w:rsidRPr="0001310E" w14:paraId="47B4EC49" w14:textId="77777777" w:rsidTr="00062255">
        <w:trPr>
          <w:trHeight w:val="5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90FFF0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Tp 4 uptak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760C5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84374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08378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073A1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0A3A9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33867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78F20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A91F3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DCA28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120D2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2</w:t>
            </w:r>
          </w:p>
        </w:tc>
      </w:tr>
      <w:tr w:rsidR="00991FB6" w:rsidRPr="0001310E" w14:paraId="06439E09" w14:textId="77777777" w:rsidTr="00062255">
        <w:trPr>
          <w:trHeight w:val="5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D977C0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Tp 5 uptak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3C24F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24E6F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7BAEF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B4F06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357BE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A0791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0FCBF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D18A2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6D265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25AD7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</w:t>
            </w:r>
          </w:p>
        </w:tc>
      </w:tr>
      <w:tr w:rsidR="00991FB6" w:rsidRPr="0001310E" w14:paraId="5CA0AF71" w14:textId="77777777" w:rsidTr="00062255">
        <w:trPr>
          <w:trHeight w:val="5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126E06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emia</w:t>
            </w:r>
            <w:proofErr w:type="spellEnd"/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Hb &lt; 11g/dl) at registr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3C335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498CD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6D46E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03F46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84CED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BFA8A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73CD4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54970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F1EE8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1A696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3</w:t>
            </w:r>
          </w:p>
        </w:tc>
      </w:tr>
      <w:tr w:rsidR="00991FB6" w:rsidRPr="0001310E" w14:paraId="476F61D2" w14:textId="77777777" w:rsidTr="00062255">
        <w:trPr>
          <w:trHeight w:val="5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7771EC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emia</w:t>
            </w:r>
            <w:proofErr w:type="spellEnd"/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Hb &lt; 11g/dl) at 36 weeks (ter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A257A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CA2BF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C42AA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66652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04D93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CEEED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6AA94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AB73F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4D0AB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5EF71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9</w:t>
            </w:r>
          </w:p>
        </w:tc>
      </w:tr>
      <w:tr w:rsidR="00991FB6" w:rsidRPr="0001310E" w14:paraId="6CF3A298" w14:textId="77777777" w:rsidTr="00062255">
        <w:trPr>
          <w:trHeight w:val="5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088FBB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vere </w:t>
            </w:r>
            <w:proofErr w:type="spellStart"/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emia</w:t>
            </w:r>
            <w:proofErr w:type="spellEnd"/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Hb &lt; 7g/dl) at registr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EC117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26620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49A22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A199E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58143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CD064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35922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F27CD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68AAA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24F29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991FB6" w:rsidRPr="0001310E" w14:paraId="168C3C82" w14:textId="77777777" w:rsidTr="00062255">
        <w:trPr>
          <w:trHeight w:val="5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B1A517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vere </w:t>
            </w:r>
            <w:proofErr w:type="spellStart"/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emia</w:t>
            </w:r>
            <w:proofErr w:type="spellEnd"/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Hb &lt; 7g/dl) at 36 weeks (ter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75793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74B51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11CA6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4C4F4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48467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8535C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2D87F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86571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869B4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C0D6F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991FB6" w:rsidRPr="0001310E" w14:paraId="22EAB30A" w14:textId="77777777" w:rsidTr="00062255">
        <w:trPr>
          <w:trHeight w:val="5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FA1142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BW (tota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4D623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7C94A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20E26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5A1B8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9E87B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8B252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D9C2D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D4085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0F473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EBA38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</w:tr>
      <w:tr w:rsidR="00991FB6" w:rsidRPr="0001310E" w14:paraId="7138DBB4" w14:textId="77777777" w:rsidTr="00062255">
        <w:trPr>
          <w:trHeight w:val="5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E33F0E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BW in </w:t>
            </w:r>
            <w:proofErr w:type="spellStart"/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ip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6CD4F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F25A4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3EB88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F89EA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A90C0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FFF2D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D2AB5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C0E90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7759E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7F6EE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</w:tr>
      <w:tr w:rsidR="00991FB6" w:rsidRPr="0001310E" w14:paraId="00996337" w14:textId="77777777" w:rsidTr="00062255">
        <w:trPr>
          <w:trHeight w:val="5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518107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BW in </w:t>
            </w:r>
            <w:proofErr w:type="spellStart"/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p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FAE1B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6FD00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4D5DF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DA300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332C9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FFF31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DE127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373A8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8A962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6D4AA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</w:tr>
      <w:tr w:rsidR="00991FB6" w:rsidRPr="0001310E" w14:paraId="25CCDFFA" w14:textId="77777777" w:rsidTr="00062255">
        <w:trPr>
          <w:trHeight w:val="5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7FE636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V inf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F660F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B1486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F03F3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76A5D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8555E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FB9FB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ED349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C7E8C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F9169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A26BD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991FB6" w:rsidRPr="0001310E" w14:paraId="7B209B7B" w14:textId="77777777" w:rsidTr="00062255">
        <w:trPr>
          <w:trHeight w:val="5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B93FF4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philis inf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74E14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B3853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C8092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D58A1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DC811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11B21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A8A7F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FE4E1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C7529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7958A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991FB6" w:rsidRPr="0001310E" w14:paraId="4EFBDCB1" w14:textId="77777777" w:rsidTr="00062255">
        <w:trPr>
          <w:trHeight w:val="5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F9C169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ria test positivity 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7D9936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6B6BB5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0FD658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9ED4C6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556B7F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09D07D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900DE0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710245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70FE3D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D636A9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3</w:t>
            </w:r>
          </w:p>
        </w:tc>
      </w:tr>
    </w:tbl>
    <w:p w14:paraId="2F4E5056" w14:textId="77777777" w:rsidR="00991FB6" w:rsidRPr="0001310E" w:rsidRDefault="00991FB6" w:rsidP="00991FB6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6A6CCB81" w14:textId="77777777" w:rsidR="00991FB6" w:rsidRPr="0001310E" w:rsidRDefault="00991FB6" w:rsidP="00991FB6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6AC81304" w14:textId="77777777" w:rsidR="00991FB6" w:rsidRPr="0001310E" w:rsidRDefault="00991FB6" w:rsidP="00991FB6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188E63A9" w14:textId="77777777" w:rsidR="00991FB6" w:rsidRPr="0001310E" w:rsidRDefault="00991FB6" w:rsidP="00991FB6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299210C1" w14:textId="77777777" w:rsidR="00991FB6" w:rsidRPr="0001310E" w:rsidRDefault="00991FB6" w:rsidP="00991FB6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63998517" w14:textId="77777777" w:rsidR="00991FB6" w:rsidRDefault="00991FB6" w:rsidP="00991F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393C06A" w14:textId="06A7184C" w:rsidR="00991FB6" w:rsidRPr="0001310E" w:rsidRDefault="00991FB6" w:rsidP="00991F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dditional file 1: T</w:t>
      </w:r>
      <w:r w:rsidRPr="0001310E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1310E">
        <w:rPr>
          <w:rFonts w:ascii="Times New Roman" w:hAnsi="Times New Roman" w:cs="Times New Roman"/>
          <w:sz w:val="24"/>
          <w:szCs w:val="24"/>
        </w:rPr>
        <w:t xml:space="preserve">2: Trends in </w:t>
      </w:r>
      <w:proofErr w:type="spellStart"/>
      <w:r w:rsidRPr="0001310E">
        <w:rPr>
          <w:rFonts w:ascii="Times New Roman" w:hAnsi="Times New Roman" w:cs="Times New Roman"/>
          <w:sz w:val="24"/>
          <w:szCs w:val="24"/>
        </w:rPr>
        <w:t>anaemia</w:t>
      </w:r>
      <w:proofErr w:type="spellEnd"/>
      <w:r w:rsidRPr="0001310E">
        <w:rPr>
          <w:rFonts w:ascii="Times New Roman" w:hAnsi="Times New Roman" w:cs="Times New Roman"/>
          <w:sz w:val="24"/>
          <w:szCs w:val="24"/>
        </w:rPr>
        <w:t>, LBW and IPTp uptake from 2012 to 2021 by ecological zon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41"/>
        <w:gridCol w:w="1459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</w:tblGrid>
      <w:tr w:rsidR="00991FB6" w:rsidRPr="0001310E" w14:paraId="44209D7B" w14:textId="77777777" w:rsidTr="00062255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495C0E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5D4BBE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2F9CE2" w14:textId="77777777" w:rsidR="00991FB6" w:rsidRPr="0001310E" w:rsidRDefault="00991FB6" w:rsidP="0006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A229F3" w14:textId="77777777" w:rsidR="00991FB6" w:rsidRPr="0001310E" w:rsidRDefault="00991FB6" w:rsidP="0006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300A52" w14:textId="77777777" w:rsidR="00991FB6" w:rsidRPr="0001310E" w:rsidRDefault="00991FB6" w:rsidP="0006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8D63B" w14:textId="77777777" w:rsidR="00991FB6" w:rsidRPr="0001310E" w:rsidRDefault="00991FB6" w:rsidP="0006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0F368D" w14:textId="77777777" w:rsidR="00991FB6" w:rsidRPr="0001310E" w:rsidRDefault="00991FB6" w:rsidP="0006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ACA400" w14:textId="77777777" w:rsidR="00991FB6" w:rsidRPr="0001310E" w:rsidRDefault="00991FB6" w:rsidP="0006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1C8750" w14:textId="77777777" w:rsidR="00991FB6" w:rsidRPr="0001310E" w:rsidRDefault="00991FB6" w:rsidP="0006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7FF6CE" w14:textId="77777777" w:rsidR="00991FB6" w:rsidRPr="0001310E" w:rsidRDefault="00991FB6" w:rsidP="0006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2C28A9" w14:textId="77777777" w:rsidR="00991FB6" w:rsidRPr="0001310E" w:rsidRDefault="00991FB6" w:rsidP="0006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91FB6" w:rsidRPr="0001310E" w14:paraId="22066EEE" w14:textId="77777777" w:rsidTr="00062255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65977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C indica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305A4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5C557F" w14:textId="77777777" w:rsidR="00991FB6" w:rsidRPr="0001310E" w:rsidRDefault="00991FB6" w:rsidP="0006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48B8B7" w14:textId="77777777" w:rsidR="00991FB6" w:rsidRPr="0001310E" w:rsidRDefault="00991FB6" w:rsidP="0006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E2F436" w14:textId="77777777" w:rsidR="00991FB6" w:rsidRPr="0001310E" w:rsidRDefault="00991FB6" w:rsidP="0006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F8A24" w14:textId="77777777" w:rsidR="00991FB6" w:rsidRPr="0001310E" w:rsidRDefault="00991FB6" w:rsidP="0006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236EB4" w14:textId="77777777" w:rsidR="00991FB6" w:rsidRPr="0001310E" w:rsidRDefault="00991FB6" w:rsidP="0006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AD152" w14:textId="77777777" w:rsidR="00991FB6" w:rsidRPr="0001310E" w:rsidRDefault="00991FB6" w:rsidP="0006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1D2024" w14:textId="77777777" w:rsidR="00991FB6" w:rsidRPr="0001310E" w:rsidRDefault="00991FB6" w:rsidP="0006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66C78A" w14:textId="77777777" w:rsidR="00991FB6" w:rsidRPr="0001310E" w:rsidRDefault="00991FB6" w:rsidP="0006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01D765" w14:textId="77777777" w:rsidR="00991FB6" w:rsidRPr="0001310E" w:rsidRDefault="00991FB6" w:rsidP="0006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B10481" w14:textId="77777777" w:rsidR="00991FB6" w:rsidRPr="0001310E" w:rsidRDefault="00991FB6" w:rsidP="0006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21</w:t>
            </w:r>
          </w:p>
        </w:tc>
      </w:tr>
      <w:tr w:rsidR="00991FB6" w:rsidRPr="0001310E" w14:paraId="6ED31DBC" w14:textId="77777777" w:rsidTr="00062255">
        <w:trPr>
          <w:trHeight w:val="26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A5E6D" w14:textId="77777777" w:rsidR="00991FB6" w:rsidRPr="0001310E" w:rsidRDefault="00991FB6" w:rsidP="0006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Anaemia</w:t>
            </w:r>
            <w:proofErr w:type="spellEnd"/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b &lt; 11gm/dl) at registr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6942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C930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1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29D3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1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795E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CC56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DA22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5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0A7D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49D6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6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43ED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7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A2E0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6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6C07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6.3</w:t>
            </w:r>
          </w:p>
        </w:tc>
      </w:tr>
      <w:tr w:rsidR="00991FB6" w:rsidRPr="0001310E" w14:paraId="1AD33180" w14:textId="77777777" w:rsidTr="00062255">
        <w:trPr>
          <w:trHeight w:val="2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8A34B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409A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Southern Z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0AF2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A5D5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8D88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7A3E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5C36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6C98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C90E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DCA7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BFD7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9EC2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8.3</w:t>
            </w:r>
          </w:p>
        </w:tc>
      </w:tr>
      <w:tr w:rsidR="00991FB6" w:rsidRPr="0001310E" w14:paraId="3C224B62" w14:textId="77777777" w:rsidTr="00062255">
        <w:trPr>
          <w:trHeight w:val="2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EB7BE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CF5D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Middle Z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E65E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9E35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2D0D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FE60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7A9F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061E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9D5E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EB46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CB3F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229A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2.3</w:t>
            </w:r>
          </w:p>
        </w:tc>
      </w:tr>
      <w:tr w:rsidR="00991FB6" w:rsidRPr="0001310E" w14:paraId="7A4BD6FA" w14:textId="77777777" w:rsidTr="00062255">
        <w:trPr>
          <w:trHeight w:val="2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B2B57D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92972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Northern Z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7B441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B2A81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2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A91AC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3423B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0CDF6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A525F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4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6F807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4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60593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4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0BADC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4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D5754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43.0</w:t>
            </w:r>
          </w:p>
        </w:tc>
      </w:tr>
      <w:tr w:rsidR="00991FB6" w:rsidRPr="0001310E" w14:paraId="5F67EF41" w14:textId="77777777" w:rsidTr="00062255">
        <w:trPr>
          <w:trHeight w:val="26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832E21" w14:textId="77777777" w:rsidR="00991FB6" w:rsidRPr="0001310E" w:rsidRDefault="00991FB6" w:rsidP="00062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Anaemia</w:t>
            </w:r>
            <w:proofErr w:type="spellEnd"/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b &lt; 11gm/dl) at 36 weeks (ter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84D4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6E84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8BF5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ECDB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3F89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4A86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FC20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44CC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3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129D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D5F8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3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6921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1.9</w:t>
            </w:r>
          </w:p>
        </w:tc>
      </w:tr>
      <w:tr w:rsidR="00991FB6" w:rsidRPr="0001310E" w14:paraId="3E980C28" w14:textId="77777777" w:rsidTr="00062255">
        <w:trPr>
          <w:trHeight w:val="2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26968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77A0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Southern Z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FB7C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8D07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1C3D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09B4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2B69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4000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065C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C066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061D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4028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2.5</w:t>
            </w:r>
          </w:p>
        </w:tc>
      </w:tr>
      <w:tr w:rsidR="00991FB6" w:rsidRPr="0001310E" w14:paraId="08BD22E8" w14:textId="77777777" w:rsidTr="00062255">
        <w:trPr>
          <w:trHeight w:val="2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73B43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664A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Middle Z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DC67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4C1C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AF35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4058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63BD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EF21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2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7192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CACD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EF5D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BB45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1.7</w:t>
            </w:r>
          </w:p>
        </w:tc>
      </w:tr>
      <w:tr w:rsidR="00991FB6" w:rsidRPr="0001310E" w14:paraId="22F65EA6" w14:textId="77777777" w:rsidTr="00062255">
        <w:trPr>
          <w:trHeight w:val="2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F0D3C7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96DA8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Northern Z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0A33D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359DE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B531E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08BF3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5D241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FCD73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97357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AC426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3A832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83718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41.9</w:t>
            </w:r>
          </w:p>
        </w:tc>
      </w:tr>
      <w:tr w:rsidR="00991FB6" w:rsidRPr="0001310E" w14:paraId="256E9609" w14:textId="77777777" w:rsidTr="00062255">
        <w:trPr>
          <w:trHeight w:val="26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D25B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BW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D4EA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BF0A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DF04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6403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8C7A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DF71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B197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D465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0373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4E0A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8178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9.5</w:t>
            </w:r>
          </w:p>
        </w:tc>
      </w:tr>
      <w:tr w:rsidR="00991FB6" w:rsidRPr="0001310E" w14:paraId="7C3FD37A" w14:textId="77777777" w:rsidTr="00062255">
        <w:trPr>
          <w:trHeight w:val="2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EAF03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D476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Southern Z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B2EB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CB8B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7C2C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744F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C9BF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966D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BEF9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1519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343A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6E3C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8.7</w:t>
            </w:r>
          </w:p>
        </w:tc>
      </w:tr>
      <w:tr w:rsidR="00991FB6" w:rsidRPr="0001310E" w14:paraId="3A16EC5F" w14:textId="77777777" w:rsidTr="00062255">
        <w:trPr>
          <w:trHeight w:val="2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0EDE0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7C46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Middle Z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515D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1EA7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932F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337D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1757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3946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1603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33ED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E5D6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324F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9.3</w:t>
            </w:r>
          </w:p>
        </w:tc>
      </w:tr>
      <w:tr w:rsidR="00991FB6" w:rsidRPr="0001310E" w14:paraId="213CE86C" w14:textId="77777777" w:rsidTr="00062255">
        <w:trPr>
          <w:trHeight w:val="2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76D31A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D5714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Northern Z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24A71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EC962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0A9DD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16777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B1473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C5FE9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84936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D4EBE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2BCB8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EB5B0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10.9</w:t>
            </w:r>
          </w:p>
        </w:tc>
      </w:tr>
      <w:tr w:rsidR="00991FB6" w:rsidRPr="0001310E" w14:paraId="5771791B" w14:textId="77777777" w:rsidTr="00062255">
        <w:trPr>
          <w:trHeight w:val="26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35A7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IPT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06E8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D7CE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69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FEC2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6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3B4F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54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0F95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69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7E5A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64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1784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68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EE1C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69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62C5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69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D4B1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65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5BD2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73.2</w:t>
            </w:r>
          </w:p>
        </w:tc>
      </w:tr>
      <w:tr w:rsidR="00991FB6" w:rsidRPr="0001310E" w14:paraId="6E4EA369" w14:textId="77777777" w:rsidTr="00062255">
        <w:trPr>
          <w:trHeight w:val="2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FD75A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69AB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Southern Z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39405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6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267EC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5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995FD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5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BC8CD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6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33BAA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6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4A9E0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6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5A3EE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6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ECC16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7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82DC0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6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FFCB5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71.8</w:t>
            </w:r>
          </w:p>
        </w:tc>
      </w:tr>
      <w:tr w:rsidR="00991FB6" w:rsidRPr="0001310E" w14:paraId="4F97DE0C" w14:textId="77777777" w:rsidTr="00062255">
        <w:trPr>
          <w:trHeight w:val="2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FF66B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49B3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Middle Z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14845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6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E5CCD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6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B073B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5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12557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6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282AC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6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BFB4A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6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43AFF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6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81ECF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7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29A55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6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76C05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73.2</w:t>
            </w:r>
          </w:p>
        </w:tc>
      </w:tr>
      <w:tr w:rsidR="00991FB6" w:rsidRPr="0001310E" w14:paraId="72FB86F5" w14:textId="77777777" w:rsidTr="00062255">
        <w:trPr>
          <w:trHeight w:val="2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2E5139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EA988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Northern Z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ABE97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7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E8E2E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6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16723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5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E56D3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7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59D77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6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6BCA3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6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FB453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7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59857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6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20052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6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324E7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75.8</w:t>
            </w:r>
          </w:p>
        </w:tc>
      </w:tr>
      <w:tr w:rsidR="00991FB6" w:rsidRPr="0001310E" w14:paraId="40D09FF7" w14:textId="77777777" w:rsidTr="00062255">
        <w:trPr>
          <w:trHeight w:val="26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6B6D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IPT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0957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3928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57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723E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5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B600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7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F30B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55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CD0E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49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66AD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55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FDD2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57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4E9C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57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910A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55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E25C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65.8</w:t>
            </w:r>
          </w:p>
        </w:tc>
      </w:tr>
      <w:tr w:rsidR="00991FB6" w:rsidRPr="0001310E" w14:paraId="6B8B1A62" w14:textId="77777777" w:rsidTr="00062255">
        <w:trPr>
          <w:trHeight w:val="2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59795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E23A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Southern Z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7C6A1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5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BD631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4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50F7C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FE149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5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2942C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5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B2FFC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5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C7B69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5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75311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AB0E9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18655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65.6</w:t>
            </w:r>
          </w:p>
        </w:tc>
      </w:tr>
      <w:tr w:rsidR="00991FB6" w:rsidRPr="0001310E" w14:paraId="35B8D816" w14:textId="77777777" w:rsidTr="00062255">
        <w:trPr>
          <w:trHeight w:val="2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00195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A532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Middle Z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33081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6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88752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5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C5969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4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EFE78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5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4F599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5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EA44E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5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2273F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5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84660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5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083FB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3E304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65.7</w:t>
            </w:r>
          </w:p>
        </w:tc>
      </w:tr>
      <w:tr w:rsidR="00991FB6" w:rsidRPr="0001310E" w14:paraId="0C69495D" w14:textId="77777777" w:rsidTr="00062255">
        <w:trPr>
          <w:trHeight w:val="2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469059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C5D55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Northern Z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545CB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5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35444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5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46E2C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37409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5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76665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00477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5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7FF8F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5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3B882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5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A4FD6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4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57AEA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66.3</w:t>
            </w:r>
          </w:p>
        </w:tc>
      </w:tr>
      <w:tr w:rsidR="00991FB6" w:rsidRPr="0001310E" w14:paraId="2DC55681" w14:textId="77777777" w:rsidTr="00062255">
        <w:trPr>
          <w:trHeight w:val="26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2CE8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IPT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9BFE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45B3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40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C97B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6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4B46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A33B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9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F05D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5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0922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4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462D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44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0A9C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45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C97B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44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401C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55.0</w:t>
            </w:r>
          </w:p>
        </w:tc>
      </w:tr>
      <w:tr w:rsidR="00991FB6" w:rsidRPr="0001310E" w14:paraId="64D88E22" w14:textId="77777777" w:rsidTr="00062255">
        <w:trPr>
          <w:trHeight w:val="2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44EA9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5AED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Southern Z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EEC0B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259CF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C35B0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47276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7E452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EF442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4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D52FB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4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53A34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6C09E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4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8649D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57.0</w:t>
            </w:r>
          </w:p>
        </w:tc>
      </w:tr>
      <w:tr w:rsidR="00991FB6" w:rsidRPr="0001310E" w14:paraId="271CB623" w14:textId="77777777" w:rsidTr="00062255">
        <w:trPr>
          <w:trHeight w:val="2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1A9E8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1747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Middle Z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9CB26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4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327CD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AC9BF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AA243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FEA8A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56FE7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4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29422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4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9C46E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4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17A84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4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5E987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55.0</w:t>
            </w:r>
          </w:p>
        </w:tc>
      </w:tr>
      <w:tr w:rsidR="00991FB6" w:rsidRPr="0001310E" w14:paraId="14D51CF3" w14:textId="77777777" w:rsidTr="00062255">
        <w:trPr>
          <w:trHeight w:val="2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842B3E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BAAC9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Northern Z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3C2E1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4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7EDC2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8F1E9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54797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864CA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F79D0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11800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4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28028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B554D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42B7D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51.8</w:t>
            </w:r>
          </w:p>
        </w:tc>
      </w:tr>
      <w:tr w:rsidR="00991FB6" w:rsidRPr="0001310E" w14:paraId="71694C97" w14:textId="77777777" w:rsidTr="00062255">
        <w:trPr>
          <w:trHeight w:val="26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5524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IPT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2F20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D1CA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1332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0C5B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B276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2393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758D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7014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582D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26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96EF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078D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3.2</w:t>
            </w:r>
          </w:p>
        </w:tc>
      </w:tr>
      <w:tr w:rsidR="00991FB6" w:rsidRPr="0001310E" w14:paraId="513748D6" w14:textId="77777777" w:rsidTr="00062255">
        <w:trPr>
          <w:trHeight w:val="2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C28AD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68EA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Southern Z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29A6B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AEAAA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955E6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11FBD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B5E91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7B067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71D16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39B47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8B4CE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D1DA6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4.6</w:t>
            </w:r>
          </w:p>
        </w:tc>
      </w:tr>
      <w:tr w:rsidR="00991FB6" w:rsidRPr="0001310E" w14:paraId="74D59A17" w14:textId="77777777" w:rsidTr="00062255">
        <w:trPr>
          <w:trHeight w:val="2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22A49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059D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Middle Z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D42BC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5F2F4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62726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8B298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87098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46F54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FC9E0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0607B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21ACF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B6604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3.5</w:t>
            </w:r>
          </w:p>
        </w:tc>
      </w:tr>
      <w:tr w:rsidR="00991FB6" w:rsidRPr="0001310E" w14:paraId="25B12001" w14:textId="77777777" w:rsidTr="00062255">
        <w:trPr>
          <w:trHeight w:val="2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856143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11963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Northern Z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7C0D6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D8B5D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83C69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268E1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E4652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C95AD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6D82E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01761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DC6B2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C6811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30.2</w:t>
            </w:r>
          </w:p>
        </w:tc>
      </w:tr>
      <w:tr w:rsidR="00991FB6" w:rsidRPr="0001310E" w14:paraId="294A5F6E" w14:textId="77777777" w:rsidTr="00062255">
        <w:trPr>
          <w:trHeight w:val="26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9950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IPT 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4877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ABC3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29F5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9F34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69D3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BEFB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A2C9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DFBE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7D59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ACF5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DC98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17.0</w:t>
            </w:r>
          </w:p>
        </w:tc>
      </w:tr>
      <w:tr w:rsidR="00991FB6" w:rsidRPr="0001310E" w14:paraId="47CED14D" w14:textId="77777777" w:rsidTr="00062255">
        <w:trPr>
          <w:trHeight w:val="2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BB8E2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793C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Southern Z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7E96A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2294D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745BE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B560A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08EDB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53D80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53E74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9B1A4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0E80D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2FDCA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17.6</w:t>
            </w:r>
          </w:p>
        </w:tc>
      </w:tr>
      <w:tr w:rsidR="00991FB6" w:rsidRPr="0001310E" w14:paraId="3401ABD3" w14:textId="77777777" w:rsidTr="00062255">
        <w:trPr>
          <w:trHeight w:val="26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440432D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FBC7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Middle Zon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90C063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314731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85099B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CE4658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6D58F0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F9C727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5A0673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B6371A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6CCBAC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CE3630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17.4</w:t>
            </w:r>
          </w:p>
        </w:tc>
      </w:tr>
      <w:tr w:rsidR="00991FB6" w:rsidRPr="0001310E" w14:paraId="01969F35" w14:textId="77777777" w:rsidTr="00062255">
        <w:trPr>
          <w:trHeight w:val="2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299611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EF0E7" w14:textId="77777777" w:rsidR="00991FB6" w:rsidRPr="0001310E" w:rsidRDefault="00991FB6" w:rsidP="00062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Northern Z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CA8E1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7AD36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CB2A0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DA54C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B5A83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BF77B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203BF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69CF6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07CC1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EEDD4" w14:textId="77777777" w:rsidR="00991FB6" w:rsidRPr="0001310E" w:rsidRDefault="00991FB6" w:rsidP="000622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310E">
              <w:rPr>
                <w:rFonts w:ascii="Times New Roman" w:eastAsia="Times New Roman" w:hAnsi="Times New Roman" w:cs="Times New Roman"/>
                <w:sz w:val="24"/>
                <w:szCs w:val="24"/>
              </w:rPr>
              <w:t>15.4</w:t>
            </w:r>
          </w:p>
        </w:tc>
      </w:tr>
    </w:tbl>
    <w:p w14:paraId="0A6668C8" w14:textId="77777777" w:rsidR="00991FB6" w:rsidRPr="0001310E" w:rsidRDefault="00991FB6" w:rsidP="00991FB6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E03F9A6" w14:textId="77777777" w:rsidR="008D171F" w:rsidRDefault="008D171F"/>
    <w:sectPr w:rsidR="008D171F" w:rsidSect="00991FB6">
      <w:footerReference w:type="default" r:id="rId2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836FAA" w14:textId="77777777" w:rsidR="00000000" w:rsidRDefault="002145F2">
      <w:pPr>
        <w:spacing w:after="0" w:line="240" w:lineRule="auto"/>
      </w:pPr>
      <w:r>
        <w:separator/>
      </w:r>
    </w:p>
  </w:endnote>
  <w:endnote w:type="continuationSeparator" w:id="0">
    <w:p w14:paraId="155D805A" w14:textId="77777777" w:rsidR="00000000" w:rsidRDefault="002145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960918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CE80CD" w14:textId="77777777" w:rsidR="00D77156" w:rsidRDefault="00991FB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2E2FE3AC" w14:textId="77777777" w:rsidR="00D77156" w:rsidRDefault="002145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CC9489" w14:textId="77777777" w:rsidR="00000000" w:rsidRDefault="002145F2">
      <w:pPr>
        <w:spacing w:after="0" w:line="240" w:lineRule="auto"/>
      </w:pPr>
      <w:r>
        <w:separator/>
      </w:r>
    </w:p>
  </w:footnote>
  <w:footnote w:type="continuationSeparator" w:id="0">
    <w:p w14:paraId="0A2B04A1" w14:textId="77777777" w:rsidR="00000000" w:rsidRDefault="002145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FB6"/>
    <w:rsid w:val="0000096D"/>
    <w:rsid w:val="000015B5"/>
    <w:rsid w:val="000027DC"/>
    <w:rsid w:val="000030EF"/>
    <w:rsid w:val="000035C2"/>
    <w:rsid w:val="00007F39"/>
    <w:rsid w:val="00007F94"/>
    <w:rsid w:val="00010917"/>
    <w:rsid w:val="00011551"/>
    <w:rsid w:val="000115CD"/>
    <w:rsid w:val="00013037"/>
    <w:rsid w:val="0001455D"/>
    <w:rsid w:val="00014D26"/>
    <w:rsid w:val="00016811"/>
    <w:rsid w:val="000174CD"/>
    <w:rsid w:val="00022F85"/>
    <w:rsid w:val="00023C98"/>
    <w:rsid w:val="00024C49"/>
    <w:rsid w:val="00024D5E"/>
    <w:rsid w:val="00025826"/>
    <w:rsid w:val="00027A70"/>
    <w:rsid w:val="00030462"/>
    <w:rsid w:val="000311DB"/>
    <w:rsid w:val="00032E43"/>
    <w:rsid w:val="00033F3C"/>
    <w:rsid w:val="00033F90"/>
    <w:rsid w:val="000361C8"/>
    <w:rsid w:val="0003629D"/>
    <w:rsid w:val="000369C1"/>
    <w:rsid w:val="0003791D"/>
    <w:rsid w:val="00040B41"/>
    <w:rsid w:val="00041146"/>
    <w:rsid w:val="0004182C"/>
    <w:rsid w:val="00042719"/>
    <w:rsid w:val="00043776"/>
    <w:rsid w:val="0004454F"/>
    <w:rsid w:val="0004558B"/>
    <w:rsid w:val="000455A5"/>
    <w:rsid w:val="00046380"/>
    <w:rsid w:val="00046E14"/>
    <w:rsid w:val="00047F53"/>
    <w:rsid w:val="000504EE"/>
    <w:rsid w:val="00050DDE"/>
    <w:rsid w:val="00051442"/>
    <w:rsid w:val="0005225E"/>
    <w:rsid w:val="0005234C"/>
    <w:rsid w:val="00052B68"/>
    <w:rsid w:val="0005337D"/>
    <w:rsid w:val="000533FC"/>
    <w:rsid w:val="00054DF7"/>
    <w:rsid w:val="00055A98"/>
    <w:rsid w:val="00060461"/>
    <w:rsid w:val="00061B2B"/>
    <w:rsid w:val="000632EC"/>
    <w:rsid w:val="0006331C"/>
    <w:rsid w:val="00064DE8"/>
    <w:rsid w:val="00065607"/>
    <w:rsid w:val="00065D44"/>
    <w:rsid w:val="00065FB4"/>
    <w:rsid w:val="000663D3"/>
    <w:rsid w:val="00066754"/>
    <w:rsid w:val="000679DD"/>
    <w:rsid w:val="0007000E"/>
    <w:rsid w:val="00074003"/>
    <w:rsid w:val="00076086"/>
    <w:rsid w:val="00076190"/>
    <w:rsid w:val="00076504"/>
    <w:rsid w:val="0007711B"/>
    <w:rsid w:val="000818F4"/>
    <w:rsid w:val="000819F3"/>
    <w:rsid w:val="00082212"/>
    <w:rsid w:val="000836D4"/>
    <w:rsid w:val="00083929"/>
    <w:rsid w:val="0008571E"/>
    <w:rsid w:val="0008772E"/>
    <w:rsid w:val="0009012C"/>
    <w:rsid w:val="00090DC2"/>
    <w:rsid w:val="00092CED"/>
    <w:rsid w:val="000935B6"/>
    <w:rsid w:val="0009575F"/>
    <w:rsid w:val="00097A4A"/>
    <w:rsid w:val="000A0C9E"/>
    <w:rsid w:val="000A0F41"/>
    <w:rsid w:val="000A3E68"/>
    <w:rsid w:val="000A5F59"/>
    <w:rsid w:val="000A7842"/>
    <w:rsid w:val="000A7F83"/>
    <w:rsid w:val="000B0446"/>
    <w:rsid w:val="000B218A"/>
    <w:rsid w:val="000B2C6F"/>
    <w:rsid w:val="000B3459"/>
    <w:rsid w:val="000B4185"/>
    <w:rsid w:val="000B4A4F"/>
    <w:rsid w:val="000C1D81"/>
    <w:rsid w:val="000C3B1B"/>
    <w:rsid w:val="000C4353"/>
    <w:rsid w:val="000C4AB9"/>
    <w:rsid w:val="000C6192"/>
    <w:rsid w:val="000D015A"/>
    <w:rsid w:val="000D2170"/>
    <w:rsid w:val="000D2564"/>
    <w:rsid w:val="000D2981"/>
    <w:rsid w:val="000D3A12"/>
    <w:rsid w:val="000D4E16"/>
    <w:rsid w:val="000E02E8"/>
    <w:rsid w:val="000E1D89"/>
    <w:rsid w:val="000E39B5"/>
    <w:rsid w:val="000E45AA"/>
    <w:rsid w:val="000E4810"/>
    <w:rsid w:val="000E5A2B"/>
    <w:rsid w:val="000E6A45"/>
    <w:rsid w:val="000E6BB2"/>
    <w:rsid w:val="000E6C68"/>
    <w:rsid w:val="000E6E51"/>
    <w:rsid w:val="000E74C0"/>
    <w:rsid w:val="000E7E4F"/>
    <w:rsid w:val="000E7F6A"/>
    <w:rsid w:val="000F0C1A"/>
    <w:rsid w:val="000F18F8"/>
    <w:rsid w:val="000F1E81"/>
    <w:rsid w:val="000F24AA"/>
    <w:rsid w:val="000F5771"/>
    <w:rsid w:val="000F7163"/>
    <w:rsid w:val="00100378"/>
    <w:rsid w:val="00100663"/>
    <w:rsid w:val="001019F3"/>
    <w:rsid w:val="00101A36"/>
    <w:rsid w:val="00103653"/>
    <w:rsid w:val="001068D7"/>
    <w:rsid w:val="001069B4"/>
    <w:rsid w:val="0010743E"/>
    <w:rsid w:val="001119A2"/>
    <w:rsid w:val="0011380F"/>
    <w:rsid w:val="001149F3"/>
    <w:rsid w:val="001157D1"/>
    <w:rsid w:val="0011582A"/>
    <w:rsid w:val="00116606"/>
    <w:rsid w:val="0011712D"/>
    <w:rsid w:val="00120E35"/>
    <w:rsid w:val="0012334E"/>
    <w:rsid w:val="00123985"/>
    <w:rsid w:val="00123DC0"/>
    <w:rsid w:val="0012748C"/>
    <w:rsid w:val="00130D7E"/>
    <w:rsid w:val="00130E17"/>
    <w:rsid w:val="00131622"/>
    <w:rsid w:val="001318AD"/>
    <w:rsid w:val="001335FF"/>
    <w:rsid w:val="001338FC"/>
    <w:rsid w:val="00133EDB"/>
    <w:rsid w:val="0013470C"/>
    <w:rsid w:val="001348EC"/>
    <w:rsid w:val="00135D08"/>
    <w:rsid w:val="00136B06"/>
    <w:rsid w:val="00136FC5"/>
    <w:rsid w:val="00141DAE"/>
    <w:rsid w:val="001420A3"/>
    <w:rsid w:val="00144058"/>
    <w:rsid w:val="00145422"/>
    <w:rsid w:val="00147029"/>
    <w:rsid w:val="00147908"/>
    <w:rsid w:val="00147F42"/>
    <w:rsid w:val="00151924"/>
    <w:rsid w:val="0015391F"/>
    <w:rsid w:val="00154AC9"/>
    <w:rsid w:val="00154DFB"/>
    <w:rsid w:val="00154EF6"/>
    <w:rsid w:val="001562EB"/>
    <w:rsid w:val="001570CA"/>
    <w:rsid w:val="001628A7"/>
    <w:rsid w:val="001649D6"/>
    <w:rsid w:val="00164D63"/>
    <w:rsid w:val="001662F5"/>
    <w:rsid w:val="00166C12"/>
    <w:rsid w:val="001673E3"/>
    <w:rsid w:val="00167723"/>
    <w:rsid w:val="00171098"/>
    <w:rsid w:val="00171764"/>
    <w:rsid w:val="00172C8A"/>
    <w:rsid w:val="00172E37"/>
    <w:rsid w:val="001733B8"/>
    <w:rsid w:val="00173F3A"/>
    <w:rsid w:val="00175CB6"/>
    <w:rsid w:val="001774BC"/>
    <w:rsid w:val="0018026E"/>
    <w:rsid w:val="0018109C"/>
    <w:rsid w:val="001820FA"/>
    <w:rsid w:val="00183E19"/>
    <w:rsid w:val="001877FD"/>
    <w:rsid w:val="00187F3A"/>
    <w:rsid w:val="001909D6"/>
    <w:rsid w:val="00190C77"/>
    <w:rsid w:val="0019140A"/>
    <w:rsid w:val="00192005"/>
    <w:rsid w:val="001929F7"/>
    <w:rsid w:val="00192CB9"/>
    <w:rsid w:val="001948F3"/>
    <w:rsid w:val="0019524F"/>
    <w:rsid w:val="00195988"/>
    <w:rsid w:val="00195C48"/>
    <w:rsid w:val="00197D71"/>
    <w:rsid w:val="001A0D71"/>
    <w:rsid w:val="001A284E"/>
    <w:rsid w:val="001A2C0D"/>
    <w:rsid w:val="001A3EAF"/>
    <w:rsid w:val="001A3EF4"/>
    <w:rsid w:val="001A43D1"/>
    <w:rsid w:val="001A5572"/>
    <w:rsid w:val="001A5E56"/>
    <w:rsid w:val="001B34A4"/>
    <w:rsid w:val="001B46DC"/>
    <w:rsid w:val="001B4AEF"/>
    <w:rsid w:val="001B5D13"/>
    <w:rsid w:val="001C1040"/>
    <w:rsid w:val="001C2087"/>
    <w:rsid w:val="001C3C00"/>
    <w:rsid w:val="001C4935"/>
    <w:rsid w:val="001C508C"/>
    <w:rsid w:val="001C51F3"/>
    <w:rsid w:val="001C543F"/>
    <w:rsid w:val="001C643A"/>
    <w:rsid w:val="001C795D"/>
    <w:rsid w:val="001C7F28"/>
    <w:rsid w:val="001D15F6"/>
    <w:rsid w:val="001D29E4"/>
    <w:rsid w:val="001D2B28"/>
    <w:rsid w:val="001D2D40"/>
    <w:rsid w:val="001D478E"/>
    <w:rsid w:val="001D6555"/>
    <w:rsid w:val="001D72CC"/>
    <w:rsid w:val="001E2B69"/>
    <w:rsid w:val="001E45F6"/>
    <w:rsid w:val="001E5244"/>
    <w:rsid w:val="001E78F7"/>
    <w:rsid w:val="001F0169"/>
    <w:rsid w:val="001F17A6"/>
    <w:rsid w:val="001F3A56"/>
    <w:rsid w:val="001F3CFE"/>
    <w:rsid w:val="001F56E1"/>
    <w:rsid w:val="001F7433"/>
    <w:rsid w:val="001F7876"/>
    <w:rsid w:val="00201972"/>
    <w:rsid w:val="0020199F"/>
    <w:rsid w:val="00202384"/>
    <w:rsid w:val="002031C5"/>
    <w:rsid w:val="0020355E"/>
    <w:rsid w:val="0020387F"/>
    <w:rsid w:val="00203BF1"/>
    <w:rsid w:val="002049D1"/>
    <w:rsid w:val="0021015B"/>
    <w:rsid w:val="00210894"/>
    <w:rsid w:val="002127EE"/>
    <w:rsid w:val="00213EED"/>
    <w:rsid w:val="0021402B"/>
    <w:rsid w:val="002145F2"/>
    <w:rsid w:val="00214E58"/>
    <w:rsid w:val="00217115"/>
    <w:rsid w:val="00217D4F"/>
    <w:rsid w:val="002201C3"/>
    <w:rsid w:val="0022096C"/>
    <w:rsid w:val="00222DCE"/>
    <w:rsid w:val="00222E59"/>
    <w:rsid w:val="002244EF"/>
    <w:rsid w:val="00224803"/>
    <w:rsid w:val="00225D01"/>
    <w:rsid w:val="0022606D"/>
    <w:rsid w:val="0022661F"/>
    <w:rsid w:val="002305F1"/>
    <w:rsid w:val="00230C18"/>
    <w:rsid w:val="00231080"/>
    <w:rsid w:val="00231A17"/>
    <w:rsid w:val="00233FEA"/>
    <w:rsid w:val="0023431E"/>
    <w:rsid w:val="00235397"/>
    <w:rsid w:val="002353B4"/>
    <w:rsid w:val="0023680F"/>
    <w:rsid w:val="0023714D"/>
    <w:rsid w:val="002377AB"/>
    <w:rsid w:val="002378A3"/>
    <w:rsid w:val="00240568"/>
    <w:rsid w:val="00243690"/>
    <w:rsid w:val="0024385F"/>
    <w:rsid w:val="00243E7B"/>
    <w:rsid w:val="0024543F"/>
    <w:rsid w:val="00246DB4"/>
    <w:rsid w:val="0024720E"/>
    <w:rsid w:val="00247E53"/>
    <w:rsid w:val="0025003F"/>
    <w:rsid w:val="00255CD5"/>
    <w:rsid w:val="00260411"/>
    <w:rsid w:val="002611B1"/>
    <w:rsid w:val="0026366D"/>
    <w:rsid w:val="0026409D"/>
    <w:rsid w:val="002644A4"/>
    <w:rsid w:val="00264DDE"/>
    <w:rsid w:val="00265C7E"/>
    <w:rsid w:val="00265F3C"/>
    <w:rsid w:val="002669CE"/>
    <w:rsid w:val="00270390"/>
    <w:rsid w:val="002710E8"/>
    <w:rsid w:val="0027165B"/>
    <w:rsid w:val="00272194"/>
    <w:rsid w:val="00272492"/>
    <w:rsid w:val="00274E4B"/>
    <w:rsid w:val="00275258"/>
    <w:rsid w:val="002769A7"/>
    <w:rsid w:val="00277DC2"/>
    <w:rsid w:val="00280239"/>
    <w:rsid w:val="00281019"/>
    <w:rsid w:val="00286381"/>
    <w:rsid w:val="00286954"/>
    <w:rsid w:val="00287509"/>
    <w:rsid w:val="00290FA6"/>
    <w:rsid w:val="00292E0C"/>
    <w:rsid w:val="00293165"/>
    <w:rsid w:val="00294EC7"/>
    <w:rsid w:val="00295129"/>
    <w:rsid w:val="002A21FE"/>
    <w:rsid w:val="002A2790"/>
    <w:rsid w:val="002A3A12"/>
    <w:rsid w:val="002A41E6"/>
    <w:rsid w:val="002A5E30"/>
    <w:rsid w:val="002A611C"/>
    <w:rsid w:val="002A6810"/>
    <w:rsid w:val="002A6A02"/>
    <w:rsid w:val="002A6BB9"/>
    <w:rsid w:val="002A7878"/>
    <w:rsid w:val="002B0895"/>
    <w:rsid w:val="002B2CD3"/>
    <w:rsid w:val="002B3FE3"/>
    <w:rsid w:val="002B43EB"/>
    <w:rsid w:val="002B5F56"/>
    <w:rsid w:val="002B6083"/>
    <w:rsid w:val="002B7A71"/>
    <w:rsid w:val="002C0E37"/>
    <w:rsid w:val="002C133C"/>
    <w:rsid w:val="002C2124"/>
    <w:rsid w:val="002C26BD"/>
    <w:rsid w:val="002C2A52"/>
    <w:rsid w:val="002C495B"/>
    <w:rsid w:val="002C4EA5"/>
    <w:rsid w:val="002C53A4"/>
    <w:rsid w:val="002C58BD"/>
    <w:rsid w:val="002C6B4E"/>
    <w:rsid w:val="002D0682"/>
    <w:rsid w:val="002D1E58"/>
    <w:rsid w:val="002D4FB7"/>
    <w:rsid w:val="002D503A"/>
    <w:rsid w:val="002D7395"/>
    <w:rsid w:val="002E02F4"/>
    <w:rsid w:val="002E0C7F"/>
    <w:rsid w:val="002E2B22"/>
    <w:rsid w:val="002E415A"/>
    <w:rsid w:val="002E415D"/>
    <w:rsid w:val="002E4E0D"/>
    <w:rsid w:val="002E4FB3"/>
    <w:rsid w:val="002E6EBE"/>
    <w:rsid w:val="002F0462"/>
    <w:rsid w:val="002F0A2D"/>
    <w:rsid w:val="002F0B82"/>
    <w:rsid w:val="002F1B9D"/>
    <w:rsid w:val="002F1E06"/>
    <w:rsid w:val="002F3771"/>
    <w:rsid w:val="002F47E7"/>
    <w:rsid w:val="002F518C"/>
    <w:rsid w:val="002F56C6"/>
    <w:rsid w:val="002F7C8C"/>
    <w:rsid w:val="00300E8E"/>
    <w:rsid w:val="00300FFC"/>
    <w:rsid w:val="00301B72"/>
    <w:rsid w:val="00302E72"/>
    <w:rsid w:val="003032B0"/>
    <w:rsid w:val="00304190"/>
    <w:rsid w:val="003057D6"/>
    <w:rsid w:val="00305B47"/>
    <w:rsid w:val="00305BEB"/>
    <w:rsid w:val="00305D63"/>
    <w:rsid w:val="003068AA"/>
    <w:rsid w:val="00307AA2"/>
    <w:rsid w:val="00312C71"/>
    <w:rsid w:val="00314927"/>
    <w:rsid w:val="0031493C"/>
    <w:rsid w:val="003169E2"/>
    <w:rsid w:val="0031704C"/>
    <w:rsid w:val="003201BA"/>
    <w:rsid w:val="003207B9"/>
    <w:rsid w:val="00322E03"/>
    <w:rsid w:val="00323D93"/>
    <w:rsid w:val="00324C72"/>
    <w:rsid w:val="00324EF7"/>
    <w:rsid w:val="00325ADE"/>
    <w:rsid w:val="00330793"/>
    <w:rsid w:val="00332319"/>
    <w:rsid w:val="00334545"/>
    <w:rsid w:val="0033575A"/>
    <w:rsid w:val="003378FD"/>
    <w:rsid w:val="003402D4"/>
    <w:rsid w:val="00340390"/>
    <w:rsid w:val="00340A97"/>
    <w:rsid w:val="00341955"/>
    <w:rsid w:val="003424CD"/>
    <w:rsid w:val="00350443"/>
    <w:rsid w:val="00350560"/>
    <w:rsid w:val="00350B65"/>
    <w:rsid w:val="00351B82"/>
    <w:rsid w:val="00352769"/>
    <w:rsid w:val="00352F41"/>
    <w:rsid w:val="00353786"/>
    <w:rsid w:val="00353AC0"/>
    <w:rsid w:val="0035735C"/>
    <w:rsid w:val="00360E9C"/>
    <w:rsid w:val="003614FE"/>
    <w:rsid w:val="003635C7"/>
    <w:rsid w:val="00363E3D"/>
    <w:rsid w:val="00363E4A"/>
    <w:rsid w:val="00364875"/>
    <w:rsid w:val="00364DD4"/>
    <w:rsid w:val="0036774E"/>
    <w:rsid w:val="003700CD"/>
    <w:rsid w:val="00370A65"/>
    <w:rsid w:val="00371012"/>
    <w:rsid w:val="00371BD5"/>
    <w:rsid w:val="0037284B"/>
    <w:rsid w:val="003732DA"/>
    <w:rsid w:val="003743D4"/>
    <w:rsid w:val="0037445A"/>
    <w:rsid w:val="00374718"/>
    <w:rsid w:val="00374E3C"/>
    <w:rsid w:val="0037523A"/>
    <w:rsid w:val="00375958"/>
    <w:rsid w:val="00375E17"/>
    <w:rsid w:val="00376840"/>
    <w:rsid w:val="00376BC7"/>
    <w:rsid w:val="00377352"/>
    <w:rsid w:val="003801F4"/>
    <w:rsid w:val="00380D1B"/>
    <w:rsid w:val="00385E55"/>
    <w:rsid w:val="00386CA1"/>
    <w:rsid w:val="00391200"/>
    <w:rsid w:val="00391321"/>
    <w:rsid w:val="00391A94"/>
    <w:rsid w:val="00391F93"/>
    <w:rsid w:val="0039220D"/>
    <w:rsid w:val="00394386"/>
    <w:rsid w:val="00394BA9"/>
    <w:rsid w:val="00395510"/>
    <w:rsid w:val="00395C50"/>
    <w:rsid w:val="003A0F48"/>
    <w:rsid w:val="003A1E83"/>
    <w:rsid w:val="003A2E01"/>
    <w:rsid w:val="003A4698"/>
    <w:rsid w:val="003A6708"/>
    <w:rsid w:val="003A7570"/>
    <w:rsid w:val="003B0434"/>
    <w:rsid w:val="003B178B"/>
    <w:rsid w:val="003B1B33"/>
    <w:rsid w:val="003B1EF4"/>
    <w:rsid w:val="003B2A1A"/>
    <w:rsid w:val="003B3E3C"/>
    <w:rsid w:val="003B4269"/>
    <w:rsid w:val="003B4277"/>
    <w:rsid w:val="003B4665"/>
    <w:rsid w:val="003B6FE8"/>
    <w:rsid w:val="003B7580"/>
    <w:rsid w:val="003C08F4"/>
    <w:rsid w:val="003C14C8"/>
    <w:rsid w:val="003C194A"/>
    <w:rsid w:val="003C1F9A"/>
    <w:rsid w:val="003C33F6"/>
    <w:rsid w:val="003C3722"/>
    <w:rsid w:val="003C62D5"/>
    <w:rsid w:val="003C72E4"/>
    <w:rsid w:val="003D0BAF"/>
    <w:rsid w:val="003D1C54"/>
    <w:rsid w:val="003D4092"/>
    <w:rsid w:val="003D6500"/>
    <w:rsid w:val="003D6E2D"/>
    <w:rsid w:val="003D7F0E"/>
    <w:rsid w:val="003E05D7"/>
    <w:rsid w:val="003E0E08"/>
    <w:rsid w:val="003E184D"/>
    <w:rsid w:val="003E1B5C"/>
    <w:rsid w:val="003E1BD5"/>
    <w:rsid w:val="003E46E6"/>
    <w:rsid w:val="003E4888"/>
    <w:rsid w:val="003F0E02"/>
    <w:rsid w:val="003F2CEE"/>
    <w:rsid w:val="003F301C"/>
    <w:rsid w:val="003F49A3"/>
    <w:rsid w:val="003F54CE"/>
    <w:rsid w:val="003F5FA8"/>
    <w:rsid w:val="003F7F77"/>
    <w:rsid w:val="004019C6"/>
    <w:rsid w:val="00401F22"/>
    <w:rsid w:val="0040346C"/>
    <w:rsid w:val="00403A29"/>
    <w:rsid w:val="00404A5E"/>
    <w:rsid w:val="004058B4"/>
    <w:rsid w:val="0040666B"/>
    <w:rsid w:val="004068C5"/>
    <w:rsid w:val="004107CB"/>
    <w:rsid w:val="00415343"/>
    <w:rsid w:val="0041581E"/>
    <w:rsid w:val="00417B31"/>
    <w:rsid w:val="004214E0"/>
    <w:rsid w:val="0042260F"/>
    <w:rsid w:val="004230F1"/>
    <w:rsid w:val="004239B6"/>
    <w:rsid w:val="00423EA3"/>
    <w:rsid w:val="004253C9"/>
    <w:rsid w:val="00425861"/>
    <w:rsid w:val="00426591"/>
    <w:rsid w:val="00433F63"/>
    <w:rsid w:val="00434055"/>
    <w:rsid w:val="00434E82"/>
    <w:rsid w:val="00435BAF"/>
    <w:rsid w:val="0043618B"/>
    <w:rsid w:val="00436231"/>
    <w:rsid w:val="00436FAE"/>
    <w:rsid w:val="004371FF"/>
    <w:rsid w:val="00437F83"/>
    <w:rsid w:val="004415AE"/>
    <w:rsid w:val="004419F7"/>
    <w:rsid w:val="00441E6A"/>
    <w:rsid w:val="004426B0"/>
    <w:rsid w:val="00442A9A"/>
    <w:rsid w:val="00442CA1"/>
    <w:rsid w:val="004434EE"/>
    <w:rsid w:val="0044661B"/>
    <w:rsid w:val="00446AFB"/>
    <w:rsid w:val="00446C0D"/>
    <w:rsid w:val="00447F39"/>
    <w:rsid w:val="00450EBF"/>
    <w:rsid w:val="004511FA"/>
    <w:rsid w:val="004521F7"/>
    <w:rsid w:val="0045255F"/>
    <w:rsid w:val="0045393C"/>
    <w:rsid w:val="00455341"/>
    <w:rsid w:val="00455E82"/>
    <w:rsid w:val="0045750D"/>
    <w:rsid w:val="00461616"/>
    <w:rsid w:val="00461ECF"/>
    <w:rsid w:val="004623C9"/>
    <w:rsid w:val="00463375"/>
    <w:rsid w:val="00463AA8"/>
    <w:rsid w:val="0046444A"/>
    <w:rsid w:val="00465591"/>
    <w:rsid w:val="00465834"/>
    <w:rsid w:val="004664D3"/>
    <w:rsid w:val="00466D75"/>
    <w:rsid w:val="00466F76"/>
    <w:rsid w:val="00471812"/>
    <w:rsid w:val="00473989"/>
    <w:rsid w:val="00474156"/>
    <w:rsid w:val="00474793"/>
    <w:rsid w:val="0047787A"/>
    <w:rsid w:val="00477BF8"/>
    <w:rsid w:val="004802C7"/>
    <w:rsid w:val="00480DB6"/>
    <w:rsid w:val="004842E5"/>
    <w:rsid w:val="004863C1"/>
    <w:rsid w:val="00487296"/>
    <w:rsid w:val="004901E6"/>
    <w:rsid w:val="00490510"/>
    <w:rsid w:val="00490A20"/>
    <w:rsid w:val="00491DF4"/>
    <w:rsid w:val="0049269C"/>
    <w:rsid w:val="00492840"/>
    <w:rsid w:val="00493BC0"/>
    <w:rsid w:val="004963DC"/>
    <w:rsid w:val="00497771"/>
    <w:rsid w:val="00497C69"/>
    <w:rsid w:val="004A26C7"/>
    <w:rsid w:val="004A4F32"/>
    <w:rsid w:val="004A5A19"/>
    <w:rsid w:val="004A5AA7"/>
    <w:rsid w:val="004A6F07"/>
    <w:rsid w:val="004A7606"/>
    <w:rsid w:val="004B0AE6"/>
    <w:rsid w:val="004B0E45"/>
    <w:rsid w:val="004B36A3"/>
    <w:rsid w:val="004B3BD2"/>
    <w:rsid w:val="004B3D95"/>
    <w:rsid w:val="004B629F"/>
    <w:rsid w:val="004B6F92"/>
    <w:rsid w:val="004B7C95"/>
    <w:rsid w:val="004C034B"/>
    <w:rsid w:val="004C1539"/>
    <w:rsid w:val="004C1C17"/>
    <w:rsid w:val="004C61AA"/>
    <w:rsid w:val="004C6428"/>
    <w:rsid w:val="004D1AB8"/>
    <w:rsid w:val="004D2732"/>
    <w:rsid w:val="004D39AF"/>
    <w:rsid w:val="004D4BB6"/>
    <w:rsid w:val="004D4C24"/>
    <w:rsid w:val="004D52D9"/>
    <w:rsid w:val="004D7F3E"/>
    <w:rsid w:val="004E375A"/>
    <w:rsid w:val="004E4484"/>
    <w:rsid w:val="004E4862"/>
    <w:rsid w:val="004E4D49"/>
    <w:rsid w:val="004E4EFD"/>
    <w:rsid w:val="004E719A"/>
    <w:rsid w:val="004F0078"/>
    <w:rsid w:val="004F02C2"/>
    <w:rsid w:val="004F37BB"/>
    <w:rsid w:val="004F56BA"/>
    <w:rsid w:val="004F58AD"/>
    <w:rsid w:val="004F5AFB"/>
    <w:rsid w:val="004F752A"/>
    <w:rsid w:val="005026BF"/>
    <w:rsid w:val="00503781"/>
    <w:rsid w:val="00503D79"/>
    <w:rsid w:val="00504FAD"/>
    <w:rsid w:val="00507C2D"/>
    <w:rsid w:val="005102CD"/>
    <w:rsid w:val="00512151"/>
    <w:rsid w:val="00512C06"/>
    <w:rsid w:val="00512CFB"/>
    <w:rsid w:val="00514A94"/>
    <w:rsid w:val="00516027"/>
    <w:rsid w:val="00516DD8"/>
    <w:rsid w:val="00524B17"/>
    <w:rsid w:val="00524E82"/>
    <w:rsid w:val="005259AA"/>
    <w:rsid w:val="005268AE"/>
    <w:rsid w:val="005309B3"/>
    <w:rsid w:val="00532A1E"/>
    <w:rsid w:val="005339A0"/>
    <w:rsid w:val="00533C3C"/>
    <w:rsid w:val="005428CE"/>
    <w:rsid w:val="00542D1F"/>
    <w:rsid w:val="00543340"/>
    <w:rsid w:val="00543D51"/>
    <w:rsid w:val="00543D6C"/>
    <w:rsid w:val="0054417F"/>
    <w:rsid w:val="00544E94"/>
    <w:rsid w:val="005458AC"/>
    <w:rsid w:val="00546264"/>
    <w:rsid w:val="00547B47"/>
    <w:rsid w:val="005503F4"/>
    <w:rsid w:val="00550AFB"/>
    <w:rsid w:val="00551BD8"/>
    <w:rsid w:val="00554C20"/>
    <w:rsid w:val="00556333"/>
    <w:rsid w:val="0055740E"/>
    <w:rsid w:val="00560977"/>
    <w:rsid w:val="0056187D"/>
    <w:rsid w:val="00562412"/>
    <w:rsid w:val="005628DB"/>
    <w:rsid w:val="0056290A"/>
    <w:rsid w:val="00564C98"/>
    <w:rsid w:val="00565F59"/>
    <w:rsid w:val="00566169"/>
    <w:rsid w:val="00567923"/>
    <w:rsid w:val="00567AEC"/>
    <w:rsid w:val="005712A8"/>
    <w:rsid w:val="00572309"/>
    <w:rsid w:val="00573305"/>
    <w:rsid w:val="005748F0"/>
    <w:rsid w:val="00575149"/>
    <w:rsid w:val="0057582F"/>
    <w:rsid w:val="005758D7"/>
    <w:rsid w:val="005767A3"/>
    <w:rsid w:val="00576FC1"/>
    <w:rsid w:val="005771D9"/>
    <w:rsid w:val="0057754B"/>
    <w:rsid w:val="00581960"/>
    <w:rsid w:val="00585403"/>
    <w:rsid w:val="00585F77"/>
    <w:rsid w:val="00590884"/>
    <w:rsid w:val="00590A6C"/>
    <w:rsid w:val="0059320E"/>
    <w:rsid w:val="0059540A"/>
    <w:rsid w:val="005959DE"/>
    <w:rsid w:val="005A1BC1"/>
    <w:rsid w:val="005A2116"/>
    <w:rsid w:val="005A2F25"/>
    <w:rsid w:val="005A75FC"/>
    <w:rsid w:val="005B102F"/>
    <w:rsid w:val="005B118A"/>
    <w:rsid w:val="005B1D8D"/>
    <w:rsid w:val="005B20BC"/>
    <w:rsid w:val="005B3430"/>
    <w:rsid w:val="005B3D42"/>
    <w:rsid w:val="005B459C"/>
    <w:rsid w:val="005B525C"/>
    <w:rsid w:val="005B583F"/>
    <w:rsid w:val="005B5F00"/>
    <w:rsid w:val="005B6DBF"/>
    <w:rsid w:val="005C0B43"/>
    <w:rsid w:val="005C343B"/>
    <w:rsid w:val="005C4968"/>
    <w:rsid w:val="005C4B48"/>
    <w:rsid w:val="005C50E3"/>
    <w:rsid w:val="005C6EFD"/>
    <w:rsid w:val="005C7AD4"/>
    <w:rsid w:val="005D276C"/>
    <w:rsid w:val="005D27A6"/>
    <w:rsid w:val="005D2832"/>
    <w:rsid w:val="005D2A42"/>
    <w:rsid w:val="005D2C81"/>
    <w:rsid w:val="005D4976"/>
    <w:rsid w:val="005D4C0C"/>
    <w:rsid w:val="005D5F37"/>
    <w:rsid w:val="005E5113"/>
    <w:rsid w:val="005E75B6"/>
    <w:rsid w:val="005F15C5"/>
    <w:rsid w:val="005F1618"/>
    <w:rsid w:val="005F1E73"/>
    <w:rsid w:val="00600AE6"/>
    <w:rsid w:val="00600B4D"/>
    <w:rsid w:val="00600C9D"/>
    <w:rsid w:val="0060139D"/>
    <w:rsid w:val="00601EC9"/>
    <w:rsid w:val="00602F81"/>
    <w:rsid w:val="00604820"/>
    <w:rsid w:val="0060489C"/>
    <w:rsid w:val="006060AE"/>
    <w:rsid w:val="006065CA"/>
    <w:rsid w:val="00606833"/>
    <w:rsid w:val="006069A5"/>
    <w:rsid w:val="006071CA"/>
    <w:rsid w:val="00607C82"/>
    <w:rsid w:val="006115B3"/>
    <w:rsid w:val="00611DD3"/>
    <w:rsid w:val="00611DE0"/>
    <w:rsid w:val="00614000"/>
    <w:rsid w:val="00614592"/>
    <w:rsid w:val="0061620C"/>
    <w:rsid w:val="00616E38"/>
    <w:rsid w:val="006204C9"/>
    <w:rsid w:val="0062109F"/>
    <w:rsid w:val="00622BB5"/>
    <w:rsid w:val="0062387C"/>
    <w:rsid w:val="006239B0"/>
    <w:rsid w:val="00623BE7"/>
    <w:rsid w:val="0062406A"/>
    <w:rsid w:val="00624154"/>
    <w:rsid w:val="006245A5"/>
    <w:rsid w:val="00625B4B"/>
    <w:rsid w:val="00626B66"/>
    <w:rsid w:val="0063212A"/>
    <w:rsid w:val="00632CD1"/>
    <w:rsid w:val="006351DB"/>
    <w:rsid w:val="00636A0F"/>
    <w:rsid w:val="006375E3"/>
    <w:rsid w:val="00640FA8"/>
    <w:rsid w:val="006428F7"/>
    <w:rsid w:val="0064341F"/>
    <w:rsid w:val="006439FA"/>
    <w:rsid w:val="0064437A"/>
    <w:rsid w:val="0064591C"/>
    <w:rsid w:val="00645B81"/>
    <w:rsid w:val="0064614C"/>
    <w:rsid w:val="006462BD"/>
    <w:rsid w:val="00646BB1"/>
    <w:rsid w:val="0065093D"/>
    <w:rsid w:val="00651533"/>
    <w:rsid w:val="00652443"/>
    <w:rsid w:val="00654471"/>
    <w:rsid w:val="006560F1"/>
    <w:rsid w:val="006575EA"/>
    <w:rsid w:val="006611E3"/>
    <w:rsid w:val="00661A94"/>
    <w:rsid w:val="006627D8"/>
    <w:rsid w:val="00663729"/>
    <w:rsid w:val="00663E21"/>
    <w:rsid w:val="00666026"/>
    <w:rsid w:val="0066670D"/>
    <w:rsid w:val="0067070B"/>
    <w:rsid w:val="0067313E"/>
    <w:rsid w:val="0067409B"/>
    <w:rsid w:val="00675553"/>
    <w:rsid w:val="006760EF"/>
    <w:rsid w:val="00680098"/>
    <w:rsid w:val="00680934"/>
    <w:rsid w:val="0068170B"/>
    <w:rsid w:val="00681832"/>
    <w:rsid w:val="00682264"/>
    <w:rsid w:val="00682880"/>
    <w:rsid w:val="00682DB6"/>
    <w:rsid w:val="00683397"/>
    <w:rsid w:val="00685575"/>
    <w:rsid w:val="00685F79"/>
    <w:rsid w:val="00695591"/>
    <w:rsid w:val="006969A5"/>
    <w:rsid w:val="006970E3"/>
    <w:rsid w:val="0069719B"/>
    <w:rsid w:val="006977DE"/>
    <w:rsid w:val="00697F45"/>
    <w:rsid w:val="006A079D"/>
    <w:rsid w:val="006A0BF4"/>
    <w:rsid w:val="006A22E2"/>
    <w:rsid w:val="006A2E71"/>
    <w:rsid w:val="006A390F"/>
    <w:rsid w:val="006A4B17"/>
    <w:rsid w:val="006A5133"/>
    <w:rsid w:val="006A566B"/>
    <w:rsid w:val="006A7BEA"/>
    <w:rsid w:val="006B0193"/>
    <w:rsid w:val="006B1F98"/>
    <w:rsid w:val="006B339D"/>
    <w:rsid w:val="006B3907"/>
    <w:rsid w:val="006B3B34"/>
    <w:rsid w:val="006B4C4E"/>
    <w:rsid w:val="006B4FB7"/>
    <w:rsid w:val="006B65DD"/>
    <w:rsid w:val="006B7036"/>
    <w:rsid w:val="006C1211"/>
    <w:rsid w:val="006C121C"/>
    <w:rsid w:val="006C129E"/>
    <w:rsid w:val="006C29A2"/>
    <w:rsid w:val="006C498C"/>
    <w:rsid w:val="006C4B41"/>
    <w:rsid w:val="006C7225"/>
    <w:rsid w:val="006D1392"/>
    <w:rsid w:val="006D27DE"/>
    <w:rsid w:val="006D296E"/>
    <w:rsid w:val="006D38CB"/>
    <w:rsid w:val="006D409B"/>
    <w:rsid w:val="006D419F"/>
    <w:rsid w:val="006D48C4"/>
    <w:rsid w:val="006D6417"/>
    <w:rsid w:val="006E34DD"/>
    <w:rsid w:val="006E6FD9"/>
    <w:rsid w:val="006E7440"/>
    <w:rsid w:val="006F094C"/>
    <w:rsid w:val="006F1D34"/>
    <w:rsid w:val="006F1EE0"/>
    <w:rsid w:val="006F24E8"/>
    <w:rsid w:val="006F34E5"/>
    <w:rsid w:val="006F517F"/>
    <w:rsid w:val="006F53EC"/>
    <w:rsid w:val="006F57FC"/>
    <w:rsid w:val="006F62C6"/>
    <w:rsid w:val="0070013D"/>
    <w:rsid w:val="007002F6"/>
    <w:rsid w:val="00700F20"/>
    <w:rsid w:val="00701FD7"/>
    <w:rsid w:val="00702064"/>
    <w:rsid w:val="007020D6"/>
    <w:rsid w:val="00704425"/>
    <w:rsid w:val="00704FD2"/>
    <w:rsid w:val="00706223"/>
    <w:rsid w:val="007064A4"/>
    <w:rsid w:val="00707C7F"/>
    <w:rsid w:val="00710017"/>
    <w:rsid w:val="007111F8"/>
    <w:rsid w:val="007116B8"/>
    <w:rsid w:val="00711917"/>
    <w:rsid w:val="007135AB"/>
    <w:rsid w:val="007153CD"/>
    <w:rsid w:val="007164E0"/>
    <w:rsid w:val="007170CD"/>
    <w:rsid w:val="00720392"/>
    <w:rsid w:val="007244DF"/>
    <w:rsid w:val="00724CB0"/>
    <w:rsid w:val="0072505C"/>
    <w:rsid w:val="00725334"/>
    <w:rsid w:val="00726E08"/>
    <w:rsid w:val="007337EF"/>
    <w:rsid w:val="00733C77"/>
    <w:rsid w:val="00734642"/>
    <w:rsid w:val="00735AFF"/>
    <w:rsid w:val="00735B3E"/>
    <w:rsid w:val="00741939"/>
    <w:rsid w:val="007419D7"/>
    <w:rsid w:val="00742E66"/>
    <w:rsid w:val="00743E56"/>
    <w:rsid w:val="00744982"/>
    <w:rsid w:val="00747365"/>
    <w:rsid w:val="00750B9F"/>
    <w:rsid w:val="00750EB1"/>
    <w:rsid w:val="00751511"/>
    <w:rsid w:val="00755B22"/>
    <w:rsid w:val="00756211"/>
    <w:rsid w:val="00757855"/>
    <w:rsid w:val="00757D40"/>
    <w:rsid w:val="007613BA"/>
    <w:rsid w:val="0076342D"/>
    <w:rsid w:val="00763C4E"/>
    <w:rsid w:val="0076408E"/>
    <w:rsid w:val="00764FBF"/>
    <w:rsid w:val="007655F6"/>
    <w:rsid w:val="00766ACC"/>
    <w:rsid w:val="00772ED7"/>
    <w:rsid w:val="00775D68"/>
    <w:rsid w:val="007773BD"/>
    <w:rsid w:val="00777612"/>
    <w:rsid w:val="00777758"/>
    <w:rsid w:val="007778E9"/>
    <w:rsid w:val="0078021C"/>
    <w:rsid w:val="007822ED"/>
    <w:rsid w:val="00782BF4"/>
    <w:rsid w:val="00782C4D"/>
    <w:rsid w:val="00783516"/>
    <w:rsid w:val="0078351F"/>
    <w:rsid w:val="007836F2"/>
    <w:rsid w:val="00784414"/>
    <w:rsid w:val="007859E2"/>
    <w:rsid w:val="00786A32"/>
    <w:rsid w:val="00787642"/>
    <w:rsid w:val="0078794D"/>
    <w:rsid w:val="00787AD5"/>
    <w:rsid w:val="007902A1"/>
    <w:rsid w:val="00790C5F"/>
    <w:rsid w:val="0079190B"/>
    <w:rsid w:val="007928EA"/>
    <w:rsid w:val="007933CB"/>
    <w:rsid w:val="007943A9"/>
    <w:rsid w:val="00794600"/>
    <w:rsid w:val="007A00AA"/>
    <w:rsid w:val="007A209E"/>
    <w:rsid w:val="007A328E"/>
    <w:rsid w:val="007A3635"/>
    <w:rsid w:val="007A37E8"/>
    <w:rsid w:val="007A398B"/>
    <w:rsid w:val="007A404A"/>
    <w:rsid w:val="007A4C01"/>
    <w:rsid w:val="007A5517"/>
    <w:rsid w:val="007A613E"/>
    <w:rsid w:val="007A6C20"/>
    <w:rsid w:val="007A77CC"/>
    <w:rsid w:val="007B096E"/>
    <w:rsid w:val="007B13E1"/>
    <w:rsid w:val="007B16C1"/>
    <w:rsid w:val="007B1D55"/>
    <w:rsid w:val="007B20CD"/>
    <w:rsid w:val="007B35EA"/>
    <w:rsid w:val="007B44F5"/>
    <w:rsid w:val="007B4F8B"/>
    <w:rsid w:val="007B6011"/>
    <w:rsid w:val="007B778B"/>
    <w:rsid w:val="007B7A3F"/>
    <w:rsid w:val="007B7B8B"/>
    <w:rsid w:val="007B7F1F"/>
    <w:rsid w:val="007C18AE"/>
    <w:rsid w:val="007C5CD6"/>
    <w:rsid w:val="007C6B6F"/>
    <w:rsid w:val="007C6F6D"/>
    <w:rsid w:val="007C7738"/>
    <w:rsid w:val="007D00C7"/>
    <w:rsid w:val="007D2450"/>
    <w:rsid w:val="007D4C5C"/>
    <w:rsid w:val="007D53F9"/>
    <w:rsid w:val="007D5CE7"/>
    <w:rsid w:val="007D73B3"/>
    <w:rsid w:val="007D7C4D"/>
    <w:rsid w:val="007E08FF"/>
    <w:rsid w:val="007E3AF5"/>
    <w:rsid w:val="007E4F35"/>
    <w:rsid w:val="007E7D06"/>
    <w:rsid w:val="007F0C37"/>
    <w:rsid w:val="007F1939"/>
    <w:rsid w:val="007F1F18"/>
    <w:rsid w:val="007F2377"/>
    <w:rsid w:val="007F325E"/>
    <w:rsid w:val="007F3544"/>
    <w:rsid w:val="007F35A4"/>
    <w:rsid w:val="007F3687"/>
    <w:rsid w:val="007F3A05"/>
    <w:rsid w:val="007F66E8"/>
    <w:rsid w:val="007F7385"/>
    <w:rsid w:val="008022E6"/>
    <w:rsid w:val="00803ADD"/>
    <w:rsid w:val="0080413D"/>
    <w:rsid w:val="0080533A"/>
    <w:rsid w:val="008074CE"/>
    <w:rsid w:val="008120A3"/>
    <w:rsid w:val="00812B1D"/>
    <w:rsid w:val="0081408D"/>
    <w:rsid w:val="008149EF"/>
    <w:rsid w:val="00814C39"/>
    <w:rsid w:val="00826003"/>
    <w:rsid w:val="00826344"/>
    <w:rsid w:val="00826A1E"/>
    <w:rsid w:val="00827D46"/>
    <w:rsid w:val="00830A6F"/>
    <w:rsid w:val="0083165D"/>
    <w:rsid w:val="00831FA9"/>
    <w:rsid w:val="008330AF"/>
    <w:rsid w:val="00834B2A"/>
    <w:rsid w:val="00835462"/>
    <w:rsid w:val="00835CFF"/>
    <w:rsid w:val="0083764F"/>
    <w:rsid w:val="008409CE"/>
    <w:rsid w:val="00840AEB"/>
    <w:rsid w:val="00841186"/>
    <w:rsid w:val="00842D60"/>
    <w:rsid w:val="00843199"/>
    <w:rsid w:val="00843DCD"/>
    <w:rsid w:val="008445F6"/>
    <w:rsid w:val="00847539"/>
    <w:rsid w:val="00851A4A"/>
    <w:rsid w:val="00851D54"/>
    <w:rsid w:val="008522AA"/>
    <w:rsid w:val="00853D63"/>
    <w:rsid w:val="008546BD"/>
    <w:rsid w:val="008573AF"/>
    <w:rsid w:val="00857B94"/>
    <w:rsid w:val="00857B9E"/>
    <w:rsid w:val="00861F4C"/>
    <w:rsid w:val="00863B9B"/>
    <w:rsid w:val="00864AC0"/>
    <w:rsid w:val="00865356"/>
    <w:rsid w:val="00865F73"/>
    <w:rsid w:val="0086633C"/>
    <w:rsid w:val="008667FC"/>
    <w:rsid w:val="008703A1"/>
    <w:rsid w:val="00870FA6"/>
    <w:rsid w:val="008720F2"/>
    <w:rsid w:val="00873705"/>
    <w:rsid w:val="0087487B"/>
    <w:rsid w:val="00875393"/>
    <w:rsid w:val="00877FFE"/>
    <w:rsid w:val="008806DD"/>
    <w:rsid w:val="00881E91"/>
    <w:rsid w:val="00881FD4"/>
    <w:rsid w:val="00882D96"/>
    <w:rsid w:val="00885235"/>
    <w:rsid w:val="00886532"/>
    <w:rsid w:val="00886E8F"/>
    <w:rsid w:val="0088721D"/>
    <w:rsid w:val="0089310A"/>
    <w:rsid w:val="008931D8"/>
    <w:rsid w:val="00893950"/>
    <w:rsid w:val="00895CCA"/>
    <w:rsid w:val="00896630"/>
    <w:rsid w:val="00897120"/>
    <w:rsid w:val="008A031D"/>
    <w:rsid w:val="008A0CDF"/>
    <w:rsid w:val="008A140B"/>
    <w:rsid w:val="008A26A0"/>
    <w:rsid w:val="008A30DE"/>
    <w:rsid w:val="008A4276"/>
    <w:rsid w:val="008A44DB"/>
    <w:rsid w:val="008A48E2"/>
    <w:rsid w:val="008A494F"/>
    <w:rsid w:val="008A5093"/>
    <w:rsid w:val="008A76E9"/>
    <w:rsid w:val="008B0558"/>
    <w:rsid w:val="008B11B9"/>
    <w:rsid w:val="008B24C4"/>
    <w:rsid w:val="008B251C"/>
    <w:rsid w:val="008B400B"/>
    <w:rsid w:val="008B5950"/>
    <w:rsid w:val="008B5DC7"/>
    <w:rsid w:val="008B5F89"/>
    <w:rsid w:val="008B69DD"/>
    <w:rsid w:val="008B72A8"/>
    <w:rsid w:val="008B7F79"/>
    <w:rsid w:val="008C0B61"/>
    <w:rsid w:val="008C19FB"/>
    <w:rsid w:val="008C25BB"/>
    <w:rsid w:val="008C2F85"/>
    <w:rsid w:val="008C4CE5"/>
    <w:rsid w:val="008C5763"/>
    <w:rsid w:val="008C5B18"/>
    <w:rsid w:val="008C6878"/>
    <w:rsid w:val="008C68CC"/>
    <w:rsid w:val="008C7533"/>
    <w:rsid w:val="008C755C"/>
    <w:rsid w:val="008D02DC"/>
    <w:rsid w:val="008D171F"/>
    <w:rsid w:val="008D1786"/>
    <w:rsid w:val="008D34A2"/>
    <w:rsid w:val="008D352C"/>
    <w:rsid w:val="008D4C4A"/>
    <w:rsid w:val="008D5EB5"/>
    <w:rsid w:val="008D6002"/>
    <w:rsid w:val="008D6B3C"/>
    <w:rsid w:val="008E08EF"/>
    <w:rsid w:val="008E14E7"/>
    <w:rsid w:val="008E1C4F"/>
    <w:rsid w:val="008E2D94"/>
    <w:rsid w:val="008E38B9"/>
    <w:rsid w:val="008E4339"/>
    <w:rsid w:val="008E75E0"/>
    <w:rsid w:val="008E7AE7"/>
    <w:rsid w:val="008E7D31"/>
    <w:rsid w:val="008F045C"/>
    <w:rsid w:val="008F263B"/>
    <w:rsid w:val="008F3F4C"/>
    <w:rsid w:val="008F4BAF"/>
    <w:rsid w:val="008F5C42"/>
    <w:rsid w:val="008F6C62"/>
    <w:rsid w:val="0090065C"/>
    <w:rsid w:val="00900EC7"/>
    <w:rsid w:val="00901F40"/>
    <w:rsid w:val="009020ED"/>
    <w:rsid w:val="00902282"/>
    <w:rsid w:val="00903D0E"/>
    <w:rsid w:val="009050EB"/>
    <w:rsid w:val="009056A0"/>
    <w:rsid w:val="009068DF"/>
    <w:rsid w:val="009118D9"/>
    <w:rsid w:val="009123E4"/>
    <w:rsid w:val="00913032"/>
    <w:rsid w:val="0091676E"/>
    <w:rsid w:val="00920BBE"/>
    <w:rsid w:val="00921361"/>
    <w:rsid w:val="0092236E"/>
    <w:rsid w:val="0092495C"/>
    <w:rsid w:val="00926E89"/>
    <w:rsid w:val="00930F6D"/>
    <w:rsid w:val="0093179D"/>
    <w:rsid w:val="0093356E"/>
    <w:rsid w:val="00933F16"/>
    <w:rsid w:val="00935C35"/>
    <w:rsid w:val="0093720A"/>
    <w:rsid w:val="00940B95"/>
    <w:rsid w:val="009423CB"/>
    <w:rsid w:val="00943B53"/>
    <w:rsid w:val="00946AB1"/>
    <w:rsid w:val="00947192"/>
    <w:rsid w:val="00951266"/>
    <w:rsid w:val="00952151"/>
    <w:rsid w:val="00952B70"/>
    <w:rsid w:val="00953667"/>
    <w:rsid w:val="00956D49"/>
    <w:rsid w:val="009573A8"/>
    <w:rsid w:val="00957A94"/>
    <w:rsid w:val="00957BF4"/>
    <w:rsid w:val="00962CA9"/>
    <w:rsid w:val="00965584"/>
    <w:rsid w:val="0096622F"/>
    <w:rsid w:val="00967756"/>
    <w:rsid w:val="00967BDC"/>
    <w:rsid w:val="00970802"/>
    <w:rsid w:val="00971274"/>
    <w:rsid w:val="009712C1"/>
    <w:rsid w:val="009728CE"/>
    <w:rsid w:val="00972A17"/>
    <w:rsid w:val="00972B90"/>
    <w:rsid w:val="0097358F"/>
    <w:rsid w:val="00973CE8"/>
    <w:rsid w:val="00973FEF"/>
    <w:rsid w:val="00974135"/>
    <w:rsid w:val="00976176"/>
    <w:rsid w:val="00976347"/>
    <w:rsid w:val="00981888"/>
    <w:rsid w:val="0098200E"/>
    <w:rsid w:val="00983950"/>
    <w:rsid w:val="00983AAA"/>
    <w:rsid w:val="009841A0"/>
    <w:rsid w:val="00984F7E"/>
    <w:rsid w:val="00984FC2"/>
    <w:rsid w:val="00985CE8"/>
    <w:rsid w:val="0098762F"/>
    <w:rsid w:val="00987D45"/>
    <w:rsid w:val="00987FCB"/>
    <w:rsid w:val="00990523"/>
    <w:rsid w:val="0099120E"/>
    <w:rsid w:val="00991FB6"/>
    <w:rsid w:val="00993C75"/>
    <w:rsid w:val="00994674"/>
    <w:rsid w:val="00994A5F"/>
    <w:rsid w:val="00997026"/>
    <w:rsid w:val="00997031"/>
    <w:rsid w:val="0099795F"/>
    <w:rsid w:val="00997975"/>
    <w:rsid w:val="009A014E"/>
    <w:rsid w:val="009A0A0D"/>
    <w:rsid w:val="009A1172"/>
    <w:rsid w:val="009A1FB0"/>
    <w:rsid w:val="009A387E"/>
    <w:rsid w:val="009A532E"/>
    <w:rsid w:val="009A573C"/>
    <w:rsid w:val="009A588A"/>
    <w:rsid w:val="009A7BB1"/>
    <w:rsid w:val="009A7E22"/>
    <w:rsid w:val="009B1CFC"/>
    <w:rsid w:val="009B2231"/>
    <w:rsid w:val="009B316D"/>
    <w:rsid w:val="009B3765"/>
    <w:rsid w:val="009B3C5A"/>
    <w:rsid w:val="009B5FA7"/>
    <w:rsid w:val="009B6C78"/>
    <w:rsid w:val="009B7255"/>
    <w:rsid w:val="009C10FD"/>
    <w:rsid w:val="009C1FF2"/>
    <w:rsid w:val="009C25B5"/>
    <w:rsid w:val="009C2768"/>
    <w:rsid w:val="009C5E9E"/>
    <w:rsid w:val="009C602F"/>
    <w:rsid w:val="009C6456"/>
    <w:rsid w:val="009C66F9"/>
    <w:rsid w:val="009C758F"/>
    <w:rsid w:val="009D00F1"/>
    <w:rsid w:val="009D0476"/>
    <w:rsid w:val="009D0BAB"/>
    <w:rsid w:val="009D10C2"/>
    <w:rsid w:val="009D164D"/>
    <w:rsid w:val="009D375A"/>
    <w:rsid w:val="009D4535"/>
    <w:rsid w:val="009D71EF"/>
    <w:rsid w:val="009D7ACB"/>
    <w:rsid w:val="009E0CF0"/>
    <w:rsid w:val="009E1AD8"/>
    <w:rsid w:val="009E2242"/>
    <w:rsid w:val="009E2B97"/>
    <w:rsid w:val="009E309B"/>
    <w:rsid w:val="009E3691"/>
    <w:rsid w:val="009E427A"/>
    <w:rsid w:val="009E50E2"/>
    <w:rsid w:val="009E6226"/>
    <w:rsid w:val="009E6E38"/>
    <w:rsid w:val="009E6E62"/>
    <w:rsid w:val="009F2BD2"/>
    <w:rsid w:val="009F347B"/>
    <w:rsid w:val="009F3DF0"/>
    <w:rsid w:val="009F4013"/>
    <w:rsid w:val="009F5575"/>
    <w:rsid w:val="00A000B6"/>
    <w:rsid w:val="00A02312"/>
    <w:rsid w:val="00A0233B"/>
    <w:rsid w:val="00A044F2"/>
    <w:rsid w:val="00A051DA"/>
    <w:rsid w:val="00A05301"/>
    <w:rsid w:val="00A064BF"/>
    <w:rsid w:val="00A06935"/>
    <w:rsid w:val="00A07D73"/>
    <w:rsid w:val="00A10E3A"/>
    <w:rsid w:val="00A11840"/>
    <w:rsid w:val="00A14C38"/>
    <w:rsid w:val="00A1676F"/>
    <w:rsid w:val="00A20079"/>
    <w:rsid w:val="00A205E9"/>
    <w:rsid w:val="00A213EA"/>
    <w:rsid w:val="00A216A3"/>
    <w:rsid w:val="00A239C4"/>
    <w:rsid w:val="00A23CB3"/>
    <w:rsid w:val="00A24CD3"/>
    <w:rsid w:val="00A26999"/>
    <w:rsid w:val="00A26F00"/>
    <w:rsid w:val="00A27FC7"/>
    <w:rsid w:val="00A30397"/>
    <w:rsid w:val="00A37090"/>
    <w:rsid w:val="00A37BCA"/>
    <w:rsid w:val="00A41E50"/>
    <w:rsid w:val="00A429F6"/>
    <w:rsid w:val="00A43EAA"/>
    <w:rsid w:val="00A443A1"/>
    <w:rsid w:val="00A447F6"/>
    <w:rsid w:val="00A451C2"/>
    <w:rsid w:val="00A454B7"/>
    <w:rsid w:val="00A467AC"/>
    <w:rsid w:val="00A474BF"/>
    <w:rsid w:val="00A47C20"/>
    <w:rsid w:val="00A47EE5"/>
    <w:rsid w:val="00A504A0"/>
    <w:rsid w:val="00A5119B"/>
    <w:rsid w:val="00A536A5"/>
    <w:rsid w:val="00A54660"/>
    <w:rsid w:val="00A60679"/>
    <w:rsid w:val="00A6136C"/>
    <w:rsid w:val="00A61BB6"/>
    <w:rsid w:val="00A62F6D"/>
    <w:rsid w:val="00A63664"/>
    <w:rsid w:val="00A63E1B"/>
    <w:rsid w:val="00A64504"/>
    <w:rsid w:val="00A65A3C"/>
    <w:rsid w:val="00A65CAC"/>
    <w:rsid w:val="00A66B60"/>
    <w:rsid w:val="00A6737A"/>
    <w:rsid w:val="00A67964"/>
    <w:rsid w:val="00A67DAF"/>
    <w:rsid w:val="00A717F4"/>
    <w:rsid w:val="00A71F99"/>
    <w:rsid w:val="00A7238C"/>
    <w:rsid w:val="00A72506"/>
    <w:rsid w:val="00A7435B"/>
    <w:rsid w:val="00A74A26"/>
    <w:rsid w:val="00A755EE"/>
    <w:rsid w:val="00A75BB8"/>
    <w:rsid w:val="00A75CE3"/>
    <w:rsid w:val="00A76BF3"/>
    <w:rsid w:val="00A77490"/>
    <w:rsid w:val="00A77B5B"/>
    <w:rsid w:val="00A77BC6"/>
    <w:rsid w:val="00A80102"/>
    <w:rsid w:val="00A82661"/>
    <w:rsid w:val="00A828C5"/>
    <w:rsid w:val="00A85444"/>
    <w:rsid w:val="00A859DB"/>
    <w:rsid w:val="00A861D1"/>
    <w:rsid w:val="00A862B5"/>
    <w:rsid w:val="00A8659E"/>
    <w:rsid w:val="00A866F6"/>
    <w:rsid w:val="00A8696B"/>
    <w:rsid w:val="00A86CDA"/>
    <w:rsid w:val="00A94111"/>
    <w:rsid w:val="00A9443E"/>
    <w:rsid w:val="00A9450E"/>
    <w:rsid w:val="00A94FCA"/>
    <w:rsid w:val="00A957A5"/>
    <w:rsid w:val="00A958B6"/>
    <w:rsid w:val="00A95B11"/>
    <w:rsid w:val="00A96836"/>
    <w:rsid w:val="00A97412"/>
    <w:rsid w:val="00AA0547"/>
    <w:rsid w:val="00AA1330"/>
    <w:rsid w:val="00AA1790"/>
    <w:rsid w:val="00AA6738"/>
    <w:rsid w:val="00AA79C5"/>
    <w:rsid w:val="00AB0A18"/>
    <w:rsid w:val="00AB1ACC"/>
    <w:rsid w:val="00AB22C3"/>
    <w:rsid w:val="00AB3484"/>
    <w:rsid w:val="00AB56AE"/>
    <w:rsid w:val="00AB65E9"/>
    <w:rsid w:val="00AB67A4"/>
    <w:rsid w:val="00AB6B00"/>
    <w:rsid w:val="00AB7457"/>
    <w:rsid w:val="00AB7B2C"/>
    <w:rsid w:val="00AC1208"/>
    <w:rsid w:val="00AC2BF8"/>
    <w:rsid w:val="00AC520B"/>
    <w:rsid w:val="00AC65A0"/>
    <w:rsid w:val="00AC69BD"/>
    <w:rsid w:val="00AC7A76"/>
    <w:rsid w:val="00AD1A4C"/>
    <w:rsid w:val="00AD20B7"/>
    <w:rsid w:val="00AD354F"/>
    <w:rsid w:val="00AD44DB"/>
    <w:rsid w:val="00AD5D46"/>
    <w:rsid w:val="00AD68AC"/>
    <w:rsid w:val="00AD6A80"/>
    <w:rsid w:val="00AD7C35"/>
    <w:rsid w:val="00AE0DD2"/>
    <w:rsid w:val="00AE1FA8"/>
    <w:rsid w:val="00AE2B07"/>
    <w:rsid w:val="00AE313D"/>
    <w:rsid w:val="00AE4C19"/>
    <w:rsid w:val="00AE61C7"/>
    <w:rsid w:val="00AE63AF"/>
    <w:rsid w:val="00AE676E"/>
    <w:rsid w:val="00AF06E6"/>
    <w:rsid w:val="00AF2C01"/>
    <w:rsid w:val="00AF32E0"/>
    <w:rsid w:val="00AF352B"/>
    <w:rsid w:val="00AF3AA3"/>
    <w:rsid w:val="00AF77A1"/>
    <w:rsid w:val="00B01165"/>
    <w:rsid w:val="00B0213C"/>
    <w:rsid w:val="00B110C1"/>
    <w:rsid w:val="00B11AAE"/>
    <w:rsid w:val="00B14881"/>
    <w:rsid w:val="00B14D57"/>
    <w:rsid w:val="00B1617C"/>
    <w:rsid w:val="00B16619"/>
    <w:rsid w:val="00B17189"/>
    <w:rsid w:val="00B230FC"/>
    <w:rsid w:val="00B233DC"/>
    <w:rsid w:val="00B240BB"/>
    <w:rsid w:val="00B245C1"/>
    <w:rsid w:val="00B24999"/>
    <w:rsid w:val="00B252D5"/>
    <w:rsid w:val="00B254F4"/>
    <w:rsid w:val="00B25D6E"/>
    <w:rsid w:val="00B26627"/>
    <w:rsid w:val="00B274F9"/>
    <w:rsid w:val="00B27998"/>
    <w:rsid w:val="00B30798"/>
    <w:rsid w:val="00B30F3A"/>
    <w:rsid w:val="00B31943"/>
    <w:rsid w:val="00B31B66"/>
    <w:rsid w:val="00B344EC"/>
    <w:rsid w:val="00B34C77"/>
    <w:rsid w:val="00B35ADB"/>
    <w:rsid w:val="00B40AE6"/>
    <w:rsid w:val="00B41389"/>
    <w:rsid w:val="00B41FAC"/>
    <w:rsid w:val="00B432DB"/>
    <w:rsid w:val="00B44229"/>
    <w:rsid w:val="00B449C2"/>
    <w:rsid w:val="00B474A3"/>
    <w:rsid w:val="00B502CA"/>
    <w:rsid w:val="00B52EE2"/>
    <w:rsid w:val="00B53BDF"/>
    <w:rsid w:val="00B540A4"/>
    <w:rsid w:val="00B54159"/>
    <w:rsid w:val="00B55172"/>
    <w:rsid w:val="00B55697"/>
    <w:rsid w:val="00B56F68"/>
    <w:rsid w:val="00B610B9"/>
    <w:rsid w:val="00B633FF"/>
    <w:rsid w:val="00B63965"/>
    <w:rsid w:val="00B65259"/>
    <w:rsid w:val="00B668A2"/>
    <w:rsid w:val="00B70179"/>
    <w:rsid w:val="00B708F8"/>
    <w:rsid w:val="00B75F07"/>
    <w:rsid w:val="00B774AB"/>
    <w:rsid w:val="00B77BE0"/>
    <w:rsid w:val="00B8270A"/>
    <w:rsid w:val="00B84323"/>
    <w:rsid w:val="00B878AD"/>
    <w:rsid w:val="00B92A86"/>
    <w:rsid w:val="00B92B34"/>
    <w:rsid w:val="00B94CF9"/>
    <w:rsid w:val="00B95795"/>
    <w:rsid w:val="00B9641E"/>
    <w:rsid w:val="00B97A2B"/>
    <w:rsid w:val="00B97DFF"/>
    <w:rsid w:val="00B97E86"/>
    <w:rsid w:val="00BA0113"/>
    <w:rsid w:val="00BA1610"/>
    <w:rsid w:val="00BA1C17"/>
    <w:rsid w:val="00BA2672"/>
    <w:rsid w:val="00BA3E80"/>
    <w:rsid w:val="00BA3EAE"/>
    <w:rsid w:val="00BA409D"/>
    <w:rsid w:val="00BA4C4B"/>
    <w:rsid w:val="00BA5556"/>
    <w:rsid w:val="00BA5AD0"/>
    <w:rsid w:val="00BA675D"/>
    <w:rsid w:val="00BA7CC7"/>
    <w:rsid w:val="00BB021A"/>
    <w:rsid w:val="00BB0ABE"/>
    <w:rsid w:val="00BB13E6"/>
    <w:rsid w:val="00BB192C"/>
    <w:rsid w:val="00BB2793"/>
    <w:rsid w:val="00BB34A5"/>
    <w:rsid w:val="00BB3936"/>
    <w:rsid w:val="00BB3E81"/>
    <w:rsid w:val="00BB56AF"/>
    <w:rsid w:val="00BB6D7B"/>
    <w:rsid w:val="00BB75B1"/>
    <w:rsid w:val="00BB7991"/>
    <w:rsid w:val="00BB7BBA"/>
    <w:rsid w:val="00BB7D5E"/>
    <w:rsid w:val="00BC14B4"/>
    <w:rsid w:val="00BC1CE0"/>
    <w:rsid w:val="00BC208B"/>
    <w:rsid w:val="00BC2FF7"/>
    <w:rsid w:val="00BC38B3"/>
    <w:rsid w:val="00BC3A9A"/>
    <w:rsid w:val="00BC3ADB"/>
    <w:rsid w:val="00BC592F"/>
    <w:rsid w:val="00BC62EB"/>
    <w:rsid w:val="00BC664A"/>
    <w:rsid w:val="00BC771D"/>
    <w:rsid w:val="00BC7EDC"/>
    <w:rsid w:val="00BD1F6E"/>
    <w:rsid w:val="00BD22DD"/>
    <w:rsid w:val="00BD2A60"/>
    <w:rsid w:val="00BD2B73"/>
    <w:rsid w:val="00BD60B8"/>
    <w:rsid w:val="00BD6E27"/>
    <w:rsid w:val="00BD775D"/>
    <w:rsid w:val="00BE13B7"/>
    <w:rsid w:val="00BE4117"/>
    <w:rsid w:val="00BE61B7"/>
    <w:rsid w:val="00BF10BE"/>
    <w:rsid w:val="00BF19BA"/>
    <w:rsid w:val="00BF20D8"/>
    <w:rsid w:val="00BF2AD9"/>
    <w:rsid w:val="00BF4223"/>
    <w:rsid w:val="00BF6BDA"/>
    <w:rsid w:val="00BF7475"/>
    <w:rsid w:val="00C005BC"/>
    <w:rsid w:val="00C02AB9"/>
    <w:rsid w:val="00C04B9F"/>
    <w:rsid w:val="00C061C0"/>
    <w:rsid w:val="00C07C46"/>
    <w:rsid w:val="00C10E43"/>
    <w:rsid w:val="00C12AAE"/>
    <w:rsid w:val="00C146F0"/>
    <w:rsid w:val="00C14D6A"/>
    <w:rsid w:val="00C15974"/>
    <w:rsid w:val="00C15CE0"/>
    <w:rsid w:val="00C17F08"/>
    <w:rsid w:val="00C20635"/>
    <w:rsid w:val="00C2102C"/>
    <w:rsid w:val="00C2287B"/>
    <w:rsid w:val="00C229E8"/>
    <w:rsid w:val="00C234CB"/>
    <w:rsid w:val="00C24976"/>
    <w:rsid w:val="00C25C19"/>
    <w:rsid w:val="00C2645F"/>
    <w:rsid w:val="00C26C56"/>
    <w:rsid w:val="00C26FA5"/>
    <w:rsid w:val="00C272B2"/>
    <w:rsid w:val="00C30587"/>
    <w:rsid w:val="00C308F6"/>
    <w:rsid w:val="00C32390"/>
    <w:rsid w:val="00C32401"/>
    <w:rsid w:val="00C32591"/>
    <w:rsid w:val="00C32EAC"/>
    <w:rsid w:val="00C32F1D"/>
    <w:rsid w:val="00C33CD8"/>
    <w:rsid w:val="00C35594"/>
    <w:rsid w:val="00C364CB"/>
    <w:rsid w:val="00C40BE4"/>
    <w:rsid w:val="00C43956"/>
    <w:rsid w:val="00C44402"/>
    <w:rsid w:val="00C469B9"/>
    <w:rsid w:val="00C46A23"/>
    <w:rsid w:val="00C505C1"/>
    <w:rsid w:val="00C5181D"/>
    <w:rsid w:val="00C51B59"/>
    <w:rsid w:val="00C5465E"/>
    <w:rsid w:val="00C55F46"/>
    <w:rsid w:val="00C57B1E"/>
    <w:rsid w:val="00C621BC"/>
    <w:rsid w:val="00C62733"/>
    <w:rsid w:val="00C6356E"/>
    <w:rsid w:val="00C63DBB"/>
    <w:rsid w:val="00C64932"/>
    <w:rsid w:val="00C663D1"/>
    <w:rsid w:val="00C67291"/>
    <w:rsid w:val="00C72879"/>
    <w:rsid w:val="00C74D86"/>
    <w:rsid w:val="00C77BB3"/>
    <w:rsid w:val="00C81538"/>
    <w:rsid w:val="00C8204A"/>
    <w:rsid w:val="00C82241"/>
    <w:rsid w:val="00C8275F"/>
    <w:rsid w:val="00C82B95"/>
    <w:rsid w:val="00C83B00"/>
    <w:rsid w:val="00C8429B"/>
    <w:rsid w:val="00C84C09"/>
    <w:rsid w:val="00C904CE"/>
    <w:rsid w:val="00C914B3"/>
    <w:rsid w:val="00C9193D"/>
    <w:rsid w:val="00C92153"/>
    <w:rsid w:val="00C931B6"/>
    <w:rsid w:val="00C9466E"/>
    <w:rsid w:val="00C9558B"/>
    <w:rsid w:val="00C97417"/>
    <w:rsid w:val="00C97805"/>
    <w:rsid w:val="00CA1511"/>
    <w:rsid w:val="00CA28E2"/>
    <w:rsid w:val="00CA2C13"/>
    <w:rsid w:val="00CA36DE"/>
    <w:rsid w:val="00CA552E"/>
    <w:rsid w:val="00CA69D0"/>
    <w:rsid w:val="00CB013F"/>
    <w:rsid w:val="00CB101E"/>
    <w:rsid w:val="00CB21B8"/>
    <w:rsid w:val="00CB36CC"/>
    <w:rsid w:val="00CB3FD4"/>
    <w:rsid w:val="00CB5D17"/>
    <w:rsid w:val="00CB77C5"/>
    <w:rsid w:val="00CB7A95"/>
    <w:rsid w:val="00CC0C26"/>
    <w:rsid w:val="00CC1C75"/>
    <w:rsid w:val="00CC2545"/>
    <w:rsid w:val="00CC39AC"/>
    <w:rsid w:val="00CC3D66"/>
    <w:rsid w:val="00CC3F5A"/>
    <w:rsid w:val="00CC409E"/>
    <w:rsid w:val="00CC5809"/>
    <w:rsid w:val="00CC695E"/>
    <w:rsid w:val="00CC7B17"/>
    <w:rsid w:val="00CC7C4C"/>
    <w:rsid w:val="00CD09DD"/>
    <w:rsid w:val="00CD14DC"/>
    <w:rsid w:val="00CD270A"/>
    <w:rsid w:val="00CD2736"/>
    <w:rsid w:val="00CD2911"/>
    <w:rsid w:val="00CD737E"/>
    <w:rsid w:val="00CE0616"/>
    <w:rsid w:val="00CE3527"/>
    <w:rsid w:val="00CE4345"/>
    <w:rsid w:val="00CE454B"/>
    <w:rsid w:val="00CE4967"/>
    <w:rsid w:val="00CE5182"/>
    <w:rsid w:val="00CE5D8C"/>
    <w:rsid w:val="00CE5FD0"/>
    <w:rsid w:val="00CE716D"/>
    <w:rsid w:val="00CE7970"/>
    <w:rsid w:val="00CF053A"/>
    <w:rsid w:val="00CF0F6C"/>
    <w:rsid w:val="00CF1C5D"/>
    <w:rsid w:val="00CF2A4A"/>
    <w:rsid w:val="00CF7F43"/>
    <w:rsid w:val="00D00889"/>
    <w:rsid w:val="00D00F2C"/>
    <w:rsid w:val="00D013B2"/>
    <w:rsid w:val="00D01517"/>
    <w:rsid w:val="00D0320E"/>
    <w:rsid w:val="00D032B9"/>
    <w:rsid w:val="00D04810"/>
    <w:rsid w:val="00D06872"/>
    <w:rsid w:val="00D07796"/>
    <w:rsid w:val="00D12296"/>
    <w:rsid w:val="00D13A16"/>
    <w:rsid w:val="00D142F8"/>
    <w:rsid w:val="00D17475"/>
    <w:rsid w:val="00D17C8D"/>
    <w:rsid w:val="00D206E9"/>
    <w:rsid w:val="00D2192A"/>
    <w:rsid w:val="00D22F03"/>
    <w:rsid w:val="00D2463F"/>
    <w:rsid w:val="00D24CB0"/>
    <w:rsid w:val="00D256EC"/>
    <w:rsid w:val="00D26777"/>
    <w:rsid w:val="00D272F2"/>
    <w:rsid w:val="00D275F5"/>
    <w:rsid w:val="00D27F54"/>
    <w:rsid w:val="00D30A41"/>
    <w:rsid w:val="00D32073"/>
    <w:rsid w:val="00D3245E"/>
    <w:rsid w:val="00D3314D"/>
    <w:rsid w:val="00D344C8"/>
    <w:rsid w:val="00D36A9A"/>
    <w:rsid w:val="00D36CD9"/>
    <w:rsid w:val="00D36DDA"/>
    <w:rsid w:val="00D36E32"/>
    <w:rsid w:val="00D404A4"/>
    <w:rsid w:val="00D4059E"/>
    <w:rsid w:val="00D42A79"/>
    <w:rsid w:val="00D4305F"/>
    <w:rsid w:val="00D44B4A"/>
    <w:rsid w:val="00D44DCB"/>
    <w:rsid w:val="00D50591"/>
    <w:rsid w:val="00D505B0"/>
    <w:rsid w:val="00D505E3"/>
    <w:rsid w:val="00D50D09"/>
    <w:rsid w:val="00D510AC"/>
    <w:rsid w:val="00D51B52"/>
    <w:rsid w:val="00D528E6"/>
    <w:rsid w:val="00D53F06"/>
    <w:rsid w:val="00D54A2C"/>
    <w:rsid w:val="00D57654"/>
    <w:rsid w:val="00D616DA"/>
    <w:rsid w:val="00D6189D"/>
    <w:rsid w:val="00D626CD"/>
    <w:rsid w:val="00D628CA"/>
    <w:rsid w:val="00D63B1C"/>
    <w:rsid w:val="00D63D1A"/>
    <w:rsid w:val="00D64544"/>
    <w:rsid w:val="00D65E4A"/>
    <w:rsid w:val="00D674CC"/>
    <w:rsid w:val="00D704FC"/>
    <w:rsid w:val="00D70931"/>
    <w:rsid w:val="00D70EE0"/>
    <w:rsid w:val="00D72CD8"/>
    <w:rsid w:val="00D73DB4"/>
    <w:rsid w:val="00D74EED"/>
    <w:rsid w:val="00D761EE"/>
    <w:rsid w:val="00D7639C"/>
    <w:rsid w:val="00D77790"/>
    <w:rsid w:val="00D80497"/>
    <w:rsid w:val="00D80811"/>
    <w:rsid w:val="00D814C2"/>
    <w:rsid w:val="00D818A8"/>
    <w:rsid w:val="00D81F42"/>
    <w:rsid w:val="00D84E98"/>
    <w:rsid w:val="00D85421"/>
    <w:rsid w:val="00D856E9"/>
    <w:rsid w:val="00D87CFE"/>
    <w:rsid w:val="00D90C0B"/>
    <w:rsid w:val="00D91CF3"/>
    <w:rsid w:val="00D92334"/>
    <w:rsid w:val="00D936D0"/>
    <w:rsid w:val="00D93BFB"/>
    <w:rsid w:val="00D956A6"/>
    <w:rsid w:val="00D95D2D"/>
    <w:rsid w:val="00D95E90"/>
    <w:rsid w:val="00D95FEA"/>
    <w:rsid w:val="00D97AC3"/>
    <w:rsid w:val="00DA003B"/>
    <w:rsid w:val="00DA006D"/>
    <w:rsid w:val="00DA1395"/>
    <w:rsid w:val="00DA1DCE"/>
    <w:rsid w:val="00DA385F"/>
    <w:rsid w:val="00DA3D62"/>
    <w:rsid w:val="00DA5E7F"/>
    <w:rsid w:val="00DA7392"/>
    <w:rsid w:val="00DA7B34"/>
    <w:rsid w:val="00DB17FD"/>
    <w:rsid w:val="00DB3513"/>
    <w:rsid w:val="00DB3D6C"/>
    <w:rsid w:val="00DB6FED"/>
    <w:rsid w:val="00DB725E"/>
    <w:rsid w:val="00DC0127"/>
    <w:rsid w:val="00DC3D4B"/>
    <w:rsid w:val="00DC4F58"/>
    <w:rsid w:val="00DD23C6"/>
    <w:rsid w:val="00DD311A"/>
    <w:rsid w:val="00DD331A"/>
    <w:rsid w:val="00DD3665"/>
    <w:rsid w:val="00DD431B"/>
    <w:rsid w:val="00DD7817"/>
    <w:rsid w:val="00DE1E78"/>
    <w:rsid w:val="00DE2400"/>
    <w:rsid w:val="00DE31D5"/>
    <w:rsid w:val="00DE45A3"/>
    <w:rsid w:val="00DE77A4"/>
    <w:rsid w:val="00DE78F9"/>
    <w:rsid w:val="00DF1173"/>
    <w:rsid w:val="00DF22DF"/>
    <w:rsid w:val="00DF29B1"/>
    <w:rsid w:val="00DF30DC"/>
    <w:rsid w:val="00DF624A"/>
    <w:rsid w:val="00DF7566"/>
    <w:rsid w:val="00DF76B1"/>
    <w:rsid w:val="00E00AFB"/>
    <w:rsid w:val="00E03B04"/>
    <w:rsid w:val="00E0601F"/>
    <w:rsid w:val="00E07682"/>
    <w:rsid w:val="00E104EB"/>
    <w:rsid w:val="00E1078D"/>
    <w:rsid w:val="00E10FF8"/>
    <w:rsid w:val="00E1142D"/>
    <w:rsid w:val="00E12689"/>
    <w:rsid w:val="00E12714"/>
    <w:rsid w:val="00E1279A"/>
    <w:rsid w:val="00E12A19"/>
    <w:rsid w:val="00E13B4D"/>
    <w:rsid w:val="00E154A1"/>
    <w:rsid w:val="00E157E5"/>
    <w:rsid w:val="00E17155"/>
    <w:rsid w:val="00E20233"/>
    <w:rsid w:val="00E22AAE"/>
    <w:rsid w:val="00E23C20"/>
    <w:rsid w:val="00E24EF5"/>
    <w:rsid w:val="00E323EF"/>
    <w:rsid w:val="00E33A4F"/>
    <w:rsid w:val="00E36214"/>
    <w:rsid w:val="00E409B8"/>
    <w:rsid w:val="00E40CDF"/>
    <w:rsid w:val="00E4194A"/>
    <w:rsid w:val="00E42AAC"/>
    <w:rsid w:val="00E4303F"/>
    <w:rsid w:val="00E51389"/>
    <w:rsid w:val="00E5331D"/>
    <w:rsid w:val="00E5337E"/>
    <w:rsid w:val="00E54637"/>
    <w:rsid w:val="00E54BFE"/>
    <w:rsid w:val="00E54C5E"/>
    <w:rsid w:val="00E5591C"/>
    <w:rsid w:val="00E561EE"/>
    <w:rsid w:val="00E56E5C"/>
    <w:rsid w:val="00E579AC"/>
    <w:rsid w:val="00E60716"/>
    <w:rsid w:val="00E610A3"/>
    <w:rsid w:val="00E61E9F"/>
    <w:rsid w:val="00E62678"/>
    <w:rsid w:val="00E62C7B"/>
    <w:rsid w:val="00E633E2"/>
    <w:rsid w:val="00E63B2A"/>
    <w:rsid w:val="00E66369"/>
    <w:rsid w:val="00E70DDB"/>
    <w:rsid w:val="00E710B8"/>
    <w:rsid w:val="00E721DC"/>
    <w:rsid w:val="00E8269F"/>
    <w:rsid w:val="00E82AD7"/>
    <w:rsid w:val="00E82C3D"/>
    <w:rsid w:val="00E83519"/>
    <w:rsid w:val="00E84183"/>
    <w:rsid w:val="00E86170"/>
    <w:rsid w:val="00E86FBD"/>
    <w:rsid w:val="00E87AF2"/>
    <w:rsid w:val="00E90FFB"/>
    <w:rsid w:val="00E91A45"/>
    <w:rsid w:val="00E93FB6"/>
    <w:rsid w:val="00E9467F"/>
    <w:rsid w:val="00E957B0"/>
    <w:rsid w:val="00E97B90"/>
    <w:rsid w:val="00E97CE2"/>
    <w:rsid w:val="00EA0C92"/>
    <w:rsid w:val="00EA1652"/>
    <w:rsid w:val="00EA1CD9"/>
    <w:rsid w:val="00EA2B23"/>
    <w:rsid w:val="00EA3F00"/>
    <w:rsid w:val="00EA4660"/>
    <w:rsid w:val="00EA4B07"/>
    <w:rsid w:val="00EA53E8"/>
    <w:rsid w:val="00EA5464"/>
    <w:rsid w:val="00EA775B"/>
    <w:rsid w:val="00EB2BB5"/>
    <w:rsid w:val="00EB4210"/>
    <w:rsid w:val="00EB454C"/>
    <w:rsid w:val="00EB4DA6"/>
    <w:rsid w:val="00EB4E90"/>
    <w:rsid w:val="00EC134D"/>
    <w:rsid w:val="00EC3EBB"/>
    <w:rsid w:val="00EC5914"/>
    <w:rsid w:val="00EC78B1"/>
    <w:rsid w:val="00EC7A9D"/>
    <w:rsid w:val="00ED058D"/>
    <w:rsid w:val="00ED06BD"/>
    <w:rsid w:val="00ED08F9"/>
    <w:rsid w:val="00ED396D"/>
    <w:rsid w:val="00ED449E"/>
    <w:rsid w:val="00ED5A18"/>
    <w:rsid w:val="00ED5FE4"/>
    <w:rsid w:val="00ED7562"/>
    <w:rsid w:val="00ED7C39"/>
    <w:rsid w:val="00EE0D51"/>
    <w:rsid w:val="00EE0E42"/>
    <w:rsid w:val="00EE4A2C"/>
    <w:rsid w:val="00EE51F4"/>
    <w:rsid w:val="00EE6E61"/>
    <w:rsid w:val="00EF0512"/>
    <w:rsid w:val="00EF135D"/>
    <w:rsid w:val="00EF3B43"/>
    <w:rsid w:val="00EF42AC"/>
    <w:rsid w:val="00EF52E3"/>
    <w:rsid w:val="00EF5B43"/>
    <w:rsid w:val="00EF6A6A"/>
    <w:rsid w:val="00F01E53"/>
    <w:rsid w:val="00F0279A"/>
    <w:rsid w:val="00F033B4"/>
    <w:rsid w:val="00F053B1"/>
    <w:rsid w:val="00F06250"/>
    <w:rsid w:val="00F0751C"/>
    <w:rsid w:val="00F10ACE"/>
    <w:rsid w:val="00F13905"/>
    <w:rsid w:val="00F14B70"/>
    <w:rsid w:val="00F15494"/>
    <w:rsid w:val="00F17FC8"/>
    <w:rsid w:val="00F23AA6"/>
    <w:rsid w:val="00F24B22"/>
    <w:rsid w:val="00F25921"/>
    <w:rsid w:val="00F2757E"/>
    <w:rsid w:val="00F3155E"/>
    <w:rsid w:val="00F3527D"/>
    <w:rsid w:val="00F35538"/>
    <w:rsid w:val="00F35BA5"/>
    <w:rsid w:val="00F36420"/>
    <w:rsid w:val="00F41B2A"/>
    <w:rsid w:val="00F41BAC"/>
    <w:rsid w:val="00F43E71"/>
    <w:rsid w:val="00F44242"/>
    <w:rsid w:val="00F45A3A"/>
    <w:rsid w:val="00F45AC5"/>
    <w:rsid w:val="00F47FDB"/>
    <w:rsid w:val="00F5127A"/>
    <w:rsid w:val="00F51409"/>
    <w:rsid w:val="00F51A87"/>
    <w:rsid w:val="00F52461"/>
    <w:rsid w:val="00F52A7A"/>
    <w:rsid w:val="00F52C5B"/>
    <w:rsid w:val="00F53B5C"/>
    <w:rsid w:val="00F53E64"/>
    <w:rsid w:val="00F55380"/>
    <w:rsid w:val="00F55504"/>
    <w:rsid w:val="00F55D40"/>
    <w:rsid w:val="00F56490"/>
    <w:rsid w:val="00F57D06"/>
    <w:rsid w:val="00F60598"/>
    <w:rsid w:val="00F606C2"/>
    <w:rsid w:val="00F617F1"/>
    <w:rsid w:val="00F635D7"/>
    <w:rsid w:val="00F65D53"/>
    <w:rsid w:val="00F675FF"/>
    <w:rsid w:val="00F678FD"/>
    <w:rsid w:val="00F70988"/>
    <w:rsid w:val="00F70C56"/>
    <w:rsid w:val="00F71A79"/>
    <w:rsid w:val="00F71C99"/>
    <w:rsid w:val="00F73449"/>
    <w:rsid w:val="00F7379F"/>
    <w:rsid w:val="00F738CB"/>
    <w:rsid w:val="00F76BB2"/>
    <w:rsid w:val="00F77360"/>
    <w:rsid w:val="00F805F9"/>
    <w:rsid w:val="00F828D9"/>
    <w:rsid w:val="00F82961"/>
    <w:rsid w:val="00F833B2"/>
    <w:rsid w:val="00F85403"/>
    <w:rsid w:val="00F86463"/>
    <w:rsid w:val="00F86A4A"/>
    <w:rsid w:val="00F873B5"/>
    <w:rsid w:val="00F878B6"/>
    <w:rsid w:val="00F90D09"/>
    <w:rsid w:val="00F90DBE"/>
    <w:rsid w:val="00F91175"/>
    <w:rsid w:val="00F91486"/>
    <w:rsid w:val="00F923C4"/>
    <w:rsid w:val="00F93E52"/>
    <w:rsid w:val="00F94A7E"/>
    <w:rsid w:val="00F9660C"/>
    <w:rsid w:val="00F96BEB"/>
    <w:rsid w:val="00F97830"/>
    <w:rsid w:val="00FA0502"/>
    <w:rsid w:val="00FA1EC5"/>
    <w:rsid w:val="00FA2050"/>
    <w:rsid w:val="00FA3217"/>
    <w:rsid w:val="00FA5212"/>
    <w:rsid w:val="00FA7CF9"/>
    <w:rsid w:val="00FB17F2"/>
    <w:rsid w:val="00FB2477"/>
    <w:rsid w:val="00FB2617"/>
    <w:rsid w:val="00FB30C8"/>
    <w:rsid w:val="00FB314C"/>
    <w:rsid w:val="00FB3BFD"/>
    <w:rsid w:val="00FB589E"/>
    <w:rsid w:val="00FB5DC3"/>
    <w:rsid w:val="00FB7EFF"/>
    <w:rsid w:val="00FC1667"/>
    <w:rsid w:val="00FC1873"/>
    <w:rsid w:val="00FC2228"/>
    <w:rsid w:val="00FC22B2"/>
    <w:rsid w:val="00FC2DDE"/>
    <w:rsid w:val="00FC305D"/>
    <w:rsid w:val="00FC36C7"/>
    <w:rsid w:val="00FC3733"/>
    <w:rsid w:val="00FC4DEB"/>
    <w:rsid w:val="00FC4F45"/>
    <w:rsid w:val="00FC50F8"/>
    <w:rsid w:val="00FC51B7"/>
    <w:rsid w:val="00FC56F9"/>
    <w:rsid w:val="00FC71C4"/>
    <w:rsid w:val="00FC7277"/>
    <w:rsid w:val="00FD0100"/>
    <w:rsid w:val="00FD0964"/>
    <w:rsid w:val="00FD11F4"/>
    <w:rsid w:val="00FD15D5"/>
    <w:rsid w:val="00FD1B41"/>
    <w:rsid w:val="00FD2A3A"/>
    <w:rsid w:val="00FD3555"/>
    <w:rsid w:val="00FD42DA"/>
    <w:rsid w:val="00FD7324"/>
    <w:rsid w:val="00FD734C"/>
    <w:rsid w:val="00FE00FF"/>
    <w:rsid w:val="00FE013D"/>
    <w:rsid w:val="00FE3383"/>
    <w:rsid w:val="00FE33E7"/>
    <w:rsid w:val="00FE582A"/>
    <w:rsid w:val="00FE67FF"/>
    <w:rsid w:val="00FE75A1"/>
    <w:rsid w:val="00FF0732"/>
    <w:rsid w:val="00FF079E"/>
    <w:rsid w:val="00FF1B1A"/>
    <w:rsid w:val="00FF2427"/>
    <w:rsid w:val="00FF4C74"/>
    <w:rsid w:val="00FF4EEF"/>
    <w:rsid w:val="00FF53F7"/>
    <w:rsid w:val="00FF6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35A55"/>
  <w15:chartTrackingRefBased/>
  <w15:docId w15:val="{67375C46-CBF7-4B1D-9EF2-D7F70F4C5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FB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91F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1FB6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91FB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91FB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hart" Target="charts/chart5.xml"/><Relationship Id="rId18" Type="http://schemas.openxmlformats.org/officeDocument/2006/relationships/image" Target="media/image4.png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chart" Target="charts/chart4.xml"/><Relationship Id="rId17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3.xml"/><Relationship Id="rId5" Type="http://schemas.openxmlformats.org/officeDocument/2006/relationships/settings" Target="settings.xml"/><Relationship Id="rId15" Type="http://schemas.openxmlformats.org/officeDocument/2006/relationships/image" Target="media/image1.png"/><Relationship Id="rId10" Type="http://schemas.openxmlformats.org/officeDocument/2006/relationships/chart" Target="charts/chart2.xml"/><Relationship Id="rId19" Type="http://schemas.openxmlformats.org/officeDocument/2006/relationships/image" Target="media/image5.png"/><Relationship Id="rId4" Type="http://schemas.openxmlformats.org/officeDocument/2006/relationships/styles" Target="styles.xml"/><Relationship Id="rId9" Type="http://schemas.openxmlformats.org/officeDocument/2006/relationships/chart" Target="charts/chart1.xml"/><Relationship Id="rId14" Type="http://schemas.openxmlformats.org/officeDocument/2006/relationships/chart" Target="charts/chart6.xml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https://d.docs.live.net/12112f2ea8a029f1/Desktop/zone%20analysis%20(1)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https://d.docs.live.net/12112f2ea8a029f1/Desktop/zone%20analysis%20(1)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https://d.docs.live.net/12112f2ea8a029f1/Desktop/zone%20analysis%20(1)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oleObject" Target="https://d.docs.live.net/12112f2ea8a029f1/Desktop/zone%20analysis%20(1)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oleObject" Target="https://d.docs.live.net/12112f2ea8a029f1/Desktop/zone%20analysis%20(1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revalaence of maternal anaemia at term over a 10-year period by geographical zo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anaemia!$B$10</c:f>
              <c:strCache>
                <c:ptCount val="1"/>
                <c:pt idx="0">
                  <c:v>Ghana</c:v>
                </c:pt>
              </c:strCache>
            </c:strRef>
          </c:tx>
          <c:spPr>
            <a:ln w="44450" cap="rnd" cmpd="sng">
              <a:solidFill>
                <a:schemeClr val="accent6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anaemia!$C$3:$L$3</c:f>
              <c:numCache>
                <c:formatCode>General</c:formatCode>
                <c:ptCount val="10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</c:numCache>
            </c:numRef>
          </c:cat>
          <c:val>
            <c:numRef>
              <c:f>anaemia!$C$10:$L$10</c:f>
              <c:numCache>
                <c:formatCode>0.00</c:formatCode>
                <c:ptCount val="10"/>
                <c:pt idx="0">
                  <c:v>25.829407421396272</c:v>
                </c:pt>
                <c:pt idx="1">
                  <c:v>27.581491158017247</c:v>
                </c:pt>
                <c:pt idx="2">
                  <c:v>25.610018806506691</c:v>
                </c:pt>
                <c:pt idx="3">
                  <c:v>23.173631711920919</c:v>
                </c:pt>
                <c:pt idx="4">
                  <c:v>24.916060094173261</c:v>
                </c:pt>
                <c:pt idx="5">
                  <c:v>31.687137740703875</c:v>
                </c:pt>
                <c:pt idx="6">
                  <c:v>35.033025463088414</c:v>
                </c:pt>
                <c:pt idx="7">
                  <c:v>36.227188722181637</c:v>
                </c:pt>
                <c:pt idx="8">
                  <c:v>35.076196329742892</c:v>
                </c:pt>
                <c:pt idx="9">
                  <c:v>35.3654385009458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2B8-4A78-B35C-5DBFA80D915E}"/>
            </c:ext>
          </c:extLst>
        </c:ser>
        <c:ser>
          <c:idx val="1"/>
          <c:order val="1"/>
          <c:tx>
            <c:strRef>
              <c:f>anaemia!$B$11</c:f>
              <c:strCache>
                <c:ptCount val="1"/>
                <c:pt idx="0">
                  <c:v>Southern Zon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anaemia!$C$3:$L$3</c:f>
              <c:numCache>
                <c:formatCode>General</c:formatCode>
                <c:ptCount val="10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</c:numCache>
            </c:numRef>
          </c:cat>
          <c:val>
            <c:numRef>
              <c:f>anaemia!$C$11:$L$11</c:f>
              <c:numCache>
                <c:formatCode>0.00</c:formatCode>
                <c:ptCount val="10"/>
                <c:pt idx="0">
                  <c:v>26.804629404195293</c:v>
                </c:pt>
                <c:pt idx="1">
                  <c:v>34.298916850954477</c:v>
                </c:pt>
                <c:pt idx="2">
                  <c:v>30.333587992397266</c:v>
                </c:pt>
                <c:pt idx="3">
                  <c:v>24.334256633011101</c:v>
                </c:pt>
                <c:pt idx="4">
                  <c:v>25.336690552079666</c:v>
                </c:pt>
                <c:pt idx="5">
                  <c:v>30.481783757782527</c:v>
                </c:pt>
                <c:pt idx="6">
                  <c:v>34.768131175884569</c:v>
                </c:pt>
                <c:pt idx="7">
                  <c:v>35.328964723410486</c:v>
                </c:pt>
                <c:pt idx="8">
                  <c:v>33.61618700775071</c:v>
                </c:pt>
                <c:pt idx="9">
                  <c:v>32.5210054345129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2B8-4A78-B35C-5DBFA80D915E}"/>
            </c:ext>
          </c:extLst>
        </c:ser>
        <c:ser>
          <c:idx val="2"/>
          <c:order val="2"/>
          <c:tx>
            <c:strRef>
              <c:f>anaemia!$B$12</c:f>
              <c:strCache>
                <c:ptCount val="1"/>
                <c:pt idx="0">
                  <c:v>Middle Zone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anaemia!$C$3:$L$3</c:f>
              <c:numCache>
                <c:formatCode>General</c:formatCode>
                <c:ptCount val="10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</c:numCache>
            </c:numRef>
          </c:cat>
          <c:val>
            <c:numRef>
              <c:f>anaemia!$C$12:$L$12</c:f>
              <c:numCache>
                <c:formatCode>0.00</c:formatCode>
                <c:ptCount val="10"/>
                <c:pt idx="0">
                  <c:v>26.211162522599313</c:v>
                </c:pt>
                <c:pt idx="1">
                  <c:v>25.625965306150874</c:v>
                </c:pt>
                <c:pt idx="2">
                  <c:v>23.972439406498363</c:v>
                </c:pt>
                <c:pt idx="3">
                  <c:v>21.473690268676641</c:v>
                </c:pt>
                <c:pt idx="4">
                  <c:v>23.479915388043818</c:v>
                </c:pt>
                <c:pt idx="5">
                  <c:v>26.645399740124027</c:v>
                </c:pt>
                <c:pt idx="6">
                  <c:v>31.869072303762238</c:v>
                </c:pt>
                <c:pt idx="7">
                  <c:v>33.597916368819035</c:v>
                </c:pt>
                <c:pt idx="8">
                  <c:v>31.99713814776209</c:v>
                </c:pt>
                <c:pt idx="9">
                  <c:v>31.6859264373981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2B8-4A78-B35C-5DBFA80D915E}"/>
            </c:ext>
          </c:extLst>
        </c:ser>
        <c:ser>
          <c:idx val="3"/>
          <c:order val="3"/>
          <c:tx>
            <c:strRef>
              <c:f>anaemia!$B$13</c:f>
              <c:strCache>
                <c:ptCount val="1"/>
                <c:pt idx="0">
                  <c:v>Northern Zone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anaemia!$C$3:$L$3</c:f>
              <c:numCache>
                <c:formatCode>General</c:formatCode>
                <c:ptCount val="10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</c:numCache>
            </c:numRef>
          </c:cat>
          <c:val>
            <c:numRef>
              <c:f>anaemia!$C$13:$L$13</c:f>
              <c:numCache>
                <c:formatCode>0.00</c:formatCode>
                <c:ptCount val="10"/>
                <c:pt idx="0">
                  <c:v>24.472430337394211</c:v>
                </c:pt>
                <c:pt idx="1">
                  <c:v>22.819591316946386</c:v>
                </c:pt>
                <c:pt idx="2">
                  <c:v>22.524029020624447</c:v>
                </c:pt>
                <c:pt idx="3">
                  <c:v>23.712948234075014</c:v>
                </c:pt>
                <c:pt idx="4">
                  <c:v>25.931574342396299</c:v>
                </c:pt>
                <c:pt idx="5">
                  <c:v>37.934229724205068</c:v>
                </c:pt>
                <c:pt idx="6">
                  <c:v>38.461872909618435</c:v>
                </c:pt>
                <c:pt idx="7">
                  <c:v>39.754685074315397</c:v>
                </c:pt>
                <c:pt idx="8">
                  <c:v>39.615263833715879</c:v>
                </c:pt>
                <c:pt idx="9">
                  <c:v>41.88938363092633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2B8-4A78-B35C-5DBFA80D91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72381752"/>
        <c:axId val="772390608"/>
      </c:lineChart>
      <c:catAx>
        <c:axId val="7723817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2390608"/>
        <c:crosses val="autoZero"/>
        <c:auto val="1"/>
        <c:lblAlgn val="ctr"/>
        <c:lblOffset val="100"/>
        <c:noMultiLvlLbl val="0"/>
      </c:catAx>
      <c:valAx>
        <c:axId val="7723906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Proportion of pregnant women (%)</a:t>
                </a:r>
              </a:p>
            </c:rich>
          </c:tx>
          <c:layout>
            <c:manualLayout>
              <c:xMode val="edge"/>
              <c:yMode val="edge"/>
              <c:x val="0"/>
              <c:y val="0.3535471586910640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23817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IPTp 1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zone analysis (1).xlsx]Sheet2'!$D$18</c:f>
              <c:strCache>
                <c:ptCount val="1"/>
                <c:pt idx="0">
                  <c:v>Ghana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[zone analysis (1).xlsx]Sheet2'!$E$17:$N$17</c:f>
              <c:numCache>
                <c:formatCode>General</c:formatCode>
                <c:ptCount val="10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</c:numCache>
            </c:numRef>
          </c:cat>
          <c:val>
            <c:numRef>
              <c:f>'[zone analysis (1).xlsx]Sheet2'!$E$18:$N$18</c:f>
              <c:numCache>
                <c:formatCode>0.0</c:formatCode>
                <c:ptCount val="10"/>
                <c:pt idx="0">
                  <c:v>69.842245799613195</c:v>
                </c:pt>
                <c:pt idx="1">
                  <c:v>61.182455717407358</c:v>
                </c:pt>
                <c:pt idx="2">
                  <c:v>54.102422104987028</c:v>
                </c:pt>
                <c:pt idx="3">
                  <c:v>69.013811634126156</c:v>
                </c:pt>
                <c:pt idx="4">
                  <c:v>64.035647817649306</c:v>
                </c:pt>
                <c:pt idx="5">
                  <c:v>68.287125677681047</c:v>
                </c:pt>
                <c:pt idx="6">
                  <c:v>69.247999421954873</c:v>
                </c:pt>
                <c:pt idx="7">
                  <c:v>69.824471078309884</c:v>
                </c:pt>
                <c:pt idx="8">
                  <c:v>65.30163677289903</c:v>
                </c:pt>
                <c:pt idx="9">
                  <c:v>73.24777967566427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458-431A-8FCD-E2DBB15F2579}"/>
            </c:ext>
          </c:extLst>
        </c:ser>
        <c:ser>
          <c:idx val="1"/>
          <c:order val="1"/>
          <c:tx>
            <c:strRef>
              <c:f>'[zone analysis (1).xlsx]Sheet2'!$D$19</c:f>
              <c:strCache>
                <c:ptCount val="1"/>
                <c:pt idx="0">
                  <c:v>Southern Zon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[zone analysis (1).xlsx]Sheet2'!$E$17:$N$17</c:f>
              <c:numCache>
                <c:formatCode>General</c:formatCode>
                <c:ptCount val="10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</c:numCache>
            </c:numRef>
          </c:cat>
          <c:val>
            <c:numRef>
              <c:f>'[zone analysis (1).xlsx]Sheet2'!$E$19:$N$19</c:f>
              <c:numCache>
                <c:formatCode>0.0</c:formatCode>
                <c:ptCount val="10"/>
                <c:pt idx="0">
                  <c:v>67.083351762572434</c:v>
                </c:pt>
                <c:pt idx="1">
                  <c:v>57.594634781856676</c:v>
                </c:pt>
                <c:pt idx="2">
                  <c:v>53.713285438973344</c:v>
                </c:pt>
                <c:pt idx="3">
                  <c:v>68.627620331880848</c:v>
                </c:pt>
                <c:pt idx="4">
                  <c:v>63.409342726215712</c:v>
                </c:pt>
                <c:pt idx="5">
                  <c:v>67.39533831183526</c:v>
                </c:pt>
                <c:pt idx="6">
                  <c:v>69.196653875758088</c:v>
                </c:pt>
                <c:pt idx="7">
                  <c:v>71.857816350890644</c:v>
                </c:pt>
                <c:pt idx="8">
                  <c:v>66.48927673669786</c:v>
                </c:pt>
                <c:pt idx="9">
                  <c:v>71.7712945508745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458-431A-8FCD-E2DBB15F2579}"/>
            </c:ext>
          </c:extLst>
        </c:ser>
        <c:ser>
          <c:idx val="2"/>
          <c:order val="2"/>
          <c:tx>
            <c:strRef>
              <c:f>'[zone analysis (1).xlsx]Sheet2'!$D$20</c:f>
              <c:strCache>
                <c:ptCount val="1"/>
                <c:pt idx="0">
                  <c:v>Middle Zone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'[zone analysis (1).xlsx]Sheet2'!$E$17:$N$17</c:f>
              <c:numCache>
                <c:formatCode>General</c:formatCode>
                <c:ptCount val="10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</c:numCache>
            </c:numRef>
          </c:cat>
          <c:val>
            <c:numRef>
              <c:f>'[zone analysis (1).xlsx]Sheet2'!$E$20:$N$20</c:f>
              <c:numCache>
                <c:formatCode>0.0</c:formatCode>
                <c:ptCount val="10"/>
                <c:pt idx="0">
                  <c:v>69.374493441177378</c:v>
                </c:pt>
                <c:pt idx="1">
                  <c:v>61.499772689206324</c:v>
                </c:pt>
                <c:pt idx="2">
                  <c:v>55.768230290328546</c:v>
                </c:pt>
                <c:pt idx="3">
                  <c:v>68.689759841507112</c:v>
                </c:pt>
                <c:pt idx="4">
                  <c:v>65.916430652621273</c:v>
                </c:pt>
                <c:pt idx="5">
                  <c:v>68.755207251827187</c:v>
                </c:pt>
                <c:pt idx="6">
                  <c:v>68.150403244579877</c:v>
                </c:pt>
                <c:pt idx="7">
                  <c:v>70.045260324365671</c:v>
                </c:pt>
                <c:pt idx="8">
                  <c:v>66.893267047198179</c:v>
                </c:pt>
                <c:pt idx="9">
                  <c:v>73.1847819524662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458-431A-8FCD-E2DBB15F2579}"/>
            </c:ext>
          </c:extLst>
        </c:ser>
        <c:ser>
          <c:idx val="3"/>
          <c:order val="3"/>
          <c:tx>
            <c:strRef>
              <c:f>'[zone analysis (1).xlsx]Sheet2'!$D$21</c:f>
              <c:strCache>
                <c:ptCount val="1"/>
                <c:pt idx="0">
                  <c:v>Northern Zone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'[zone analysis (1).xlsx]Sheet2'!$E$17:$N$17</c:f>
              <c:numCache>
                <c:formatCode>General</c:formatCode>
                <c:ptCount val="10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</c:numCache>
            </c:numRef>
          </c:cat>
          <c:val>
            <c:numRef>
              <c:f>'[zone analysis (1).xlsx]Sheet2'!$E$21:$N$21</c:f>
              <c:numCache>
                <c:formatCode>0.0</c:formatCode>
                <c:ptCount val="10"/>
                <c:pt idx="0">
                  <c:v>76.126955405703939</c:v>
                </c:pt>
                <c:pt idx="1">
                  <c:v>67.120368177746656</c:v>
                </c:pt>
                <c:pt idx="2">
                  <c:v>51.330544193352736</c:v>
                </c:pt>
                <c:pt idx="3">
                  <c:v>70.391773736284819</c:v>
                </c:pt>
                <c:pt idx="4">
                  <c:v>61.451703695439399</c:v>
                </c:pt>
                <c:pt idx="5">
                  <c:v>68.953378595532712</c:v>
                </c:pt>
                <c:pt idx="6">
                  <c:v>71.462889745257996</c:v>
                </c:pt>
                <c:pt idx="7">
                  <c:v>65.916278704303934</c:v>
                </c:pt>
                <c:pt idx="8">
                  <c:v>60.377323812937078</c:v>
                </c:pt>
                <c:pt idx="9">
                  <c:v>75.772199043816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458-431A-8FCD-E2DBB15F25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344090576"/>
        <c:axId val="1344091824"/>
      </c:lineChart>
      <c:catAx>
        <c:axId val="13440905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44091824"/>
        <c:crosses val="autoZero"/>
        <c:auto val="1"/>
        <c:lblAlgn val="ctr"/>
        <c:lblOffset val="100"/>
        <c:noMultiLvlLbl val="0"/>
      </c:catAx>
      <c:valAx>
        <c:axId val="13440918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oportion</a:t>
                </a:r>
                <a:r>
                  <a:rPr lang="en-US" baseline="0"/>
                  <a:t> of pregnant women (%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440905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IPTp</a:t>
            </a:r>
            <a:r>
              <a:rPr lang="en-US" baseline="0"/>
              <a:t> 2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zone analysis (1).xlsx]Sheet2'!$D$23</c:f>
              <c:strCache>
                <c:ptCount val="1"/>
                <c:pt idx="0">
                  <c:v>Ghana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[zone analysis (1).xlsx]Sheet2'!$E$22:$N$22</c:f>
              <c:numCache>
                <c:formatCode>General</c:formatCode>
                <c:ptCount val="10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</c:numCache>
            </c:numRef>
          </c:cat>
          <c:val>
            <c:numRef>
              <c:f>'[zone analysis (1).xlsx]Sheet2'!$E$23:$N$23</c:f>
              <c:numCache>
                <c:formatCode>0.0</c:formatCode>
                <c:ptCount val="10"/>
                <c:pt idx="0">
                  <c:v>56.999042491469652</c:v>
                </c:pt>
                <c:pt idx="1">
                  <c:v>50.197790427349041</c:v>
                </c:pt>
                <c:pt idx="2">
                  <c:v>37.753831048431266</c:v>
                </c:pt>
                <c:pt idx="3">
                  <c:v>55.595440474210157</c:v>
                </c:pt>
                <c:pt idx="4">
                  <c:v>49.932954116678097</c:v>
                </c:pt>
                <c:pt idx="5">
                  <c:v>55.317722428014427</c:v>
                </c:pt>
                <c:pt idx="6">
                  <c:v>56.993768080073679</c:v>
                </c:pt>
                <c:pt idx="7">
                  <c:v>57.756934836675825</c:v>
                </c:pt>
                <c:pt idx="8">
                  <c:v>55.292263249930009</c:v>
                </c:pt>
                <c:pt idx="9">
                  <c:v>65.7586226483225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477-4273-A297-F437DE398F7B}"/>
            </c:ext>
          </c:extLst>
        </c:ser>
        <c:ser>
          <c:idx val="1"/>
          <c:order val="1"/>
          <c:tx>
            <c:strRef>
              <c:f>'[zone analysis (1).xlsx]Sheet2'!$D$24</c:f>
              <c:strCache>
                <c:ptCount val="1"/>
                <c:pt idx="0">
                  <c:v>Southern Zon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[zone analysis (1).xlsx]Sheet2'!$E$22:$N$22</c:f>
              <c:numCache>
                <c:formatCode>General</c:formatCode>
                <c:ptCount val="10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</c:numCache>
            </c:numRef>
          </c:cat>
          <c:val>
            <c:numRef>
              <c:f>'[zone analysis (1).xlsx]Sheet2'!$E$24:$N$24</c:f>
              <c:numCache>
                <c:formatCode>0.0</c:formatCode>
                <c:ptCount val="10"/>
                <c:pt idx="0">
                  <c:v>53.63914339573013</c:v>
                </c:pt>
                <c:pt idx="1">
                  <c:v>46.459219236333347</c:v>
                </c:pt>
                <c:pt idx="2">
                  <c:v>39.325873482091971</c:v>
                </c:pt>
                <c:pt idx="3">
                  <c:v>55.925595107623515</c:v>
                </c:pt>
                <c:pt idx="4">
                  <c:v>53.027870325720052</c:v>
                </c:pt>
                <c:pt idx="5">
                  <c:v>56.522620665468416</c:v>
                </c:pt>
                <c:pt idx="6">
                  <c:v>58.188483626320632</c:v>
                </c:pt>
                <c:pt idx="7">
                  <c:v>60.091074481609752</c:v>
                </c:pt>
                <c:pt idx="8">
                  <c:v>56.44727324536408</c:v>
                </c:pt>
                <c:pt idx="9">
                  <c:v>65.56020121871026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477-4273-A297-F437DE398F7B}"/>
            </c:ext>
          </c:extLst>
        </c:ser>
        <c:ser>
          <c:idx val="2"/>
          <c:order val="2"/>
          <c:tx>
            <c:strRef>
              <c:f>'[zone analysis (1).xlsx]Sheet2'!$D$25</c:f>
              <c:strCache>
                <c:ptCount val="1"/>
                <c:pt idx="0">
                  <c:v>Middle Zone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'[zone analysis (1).xlsx]Sheet2'!$E$22:$N$22</c:f>
              <c:numCache>
                <c:formatCode>General</c:formatCode>
                <c:ptCount val="10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</c:numCache>
            </c:numRef>
          </c:cat>
          <c:val>
            <c:numRef>
              <c:f>'[zone analysis (1).xlsx]Sheet2'!$E$25:$N$25</c:f>
              <c:numCache>
                <c:formatCode>0.0</c:formatCode>
                <c:ptCount val="10"/>
                <c:pt idx="0">
                  <c:v>60.602523595822191</c:v>
                </c:pt>
                <c:pt idx="1">
                  <c:v>53.23247670604335</c:v>
                </c:pt>
                <c:pt idx="2">
                  <c:v>40.892716991004406</c:v>
                </c:pt>
                <c:pt idx="3">
                  <c:v>57.393693022881408</c:v>
                </c:pt>
                <c:pt idx="4">
                  <c:v>54.030407920951482</c:v>
                </c:pt>
                <c:pt idx="5">
                  <c:v>56.91775170554024</c:v>
                </c:pt>
                <c:pt idx="6">
                  <c:v>57.000261616791782</c:v>
                </c:pt>
                <c:pt idx="7">
                  <c:v>59.606367350224396</c:v>
                </c:pt>
                <c:pt idx="8">
                  <c:v>59.110804773500234</c:v>
                </c:pt>
                <c:pt idx="9">
                  <c:v>65.6595258698758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477-4273-A297-F437DE398F7B}"/>
            </c:ext>
          </c:extLst>
        </c:ser>
        <c:ser>
          <c:idx val="3"/>
          <c:order val="3"/>
          <c:tx>
            <c:strRef>
              <c:f>'[zone analysis (1).xlsx]Sheet2'!$D$26</c:f>
              <c:strCache>
                <c:ptCount val="1"/>
                <c:pt idx="0">
                  <c:v>Northern Zone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'[zone analysis (1).xlsx]Sheet2'!$E$22:$N$22</c:f>
              <c:numCache>
                <c:formatCode>General</c:formatCode>
                <c:ptCount val="10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</c:numCache>
            </c:numRef>
          </c:cat>
          <c:val>
            <c:numRef>
              <c:f>'[zone analysis (1).xlsx]Sheet2'!$E$26:$N$26</c:f>
              <c:numCache>
                <c:formatCode>0.0</c:formatCode>
                <c:ptCount val="10"/>
                <c:pt idx="0">
                  <c:v>56.075975432879119</c:v>
                </c:pt>
                <c:pt idx="1">
                  <c:v>50.905599226458008</c:v>
                </c:pt>
                <c:pt idx="2">
                  <c:v>29.59962039142658</c:v>
                </c:pt>
                <c:pt idx="3">
                  <c:v>51.855963614876366</c:v>
                </c:pt>
                <c:pt idx="4">
                  <c:v>37.584829981914872</c:v>
                </c:pt>
                <c:pt idx="5">
                  <c:v>50.501817465575591</c:v>
                </c:pt>
                <c:pt idx="6">
                  <c:v>55.0302612494852</c:v>
                </c:pt>
                <c:pt idx="7">
                  <c:v>50.652228409762387</c:v>
                </c:pt>
                <c:pt idx="8">
                  <c:v>46.609934284742245</c:v>
                </c:pt>
                <c:pt idx="9">
                  <c:v>66.2591544756209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477-4273-A297-F437DE398F7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341456768"/>
        <c:axId val="1341460512"/>
      </c:lineChart>
      <c:catAx>
        <c:axId val="13414567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41460512"/>
        <c:crosses val="autoZero"/>
        <c:auto val="1"/>
        <c:lblAlgn val="ctr"/>
        <c:lblOffset val="100"/>
        <c:noMultiLvlLbl val="0"/>
      </c:catAx>
      <c:valAx>
        <c:axId val="13414605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oportion</a:t>
                </a:r>
                <a:r>
                  <a:rPr lang="en-US" baseline="0"/>
                  <a:t> of pregnant women (%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414567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IPTp</a:t>
            </a:r>
            <a:r>
              <a:rPr lang="en-US" baseline="0"/>
              <a:t> 3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zone analysis (1).xlsx]Sheet2'!$D$28</c:f>
              <c:strCache>
                <c:ptCount val="1"/>
                <c:pt idx="0">
                  <c:v>Ghana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[zone analysis (1).xlsx]Sheet2'!$E$27:$N$27</c:f>
              <c:numCache>
                <c:formatCode>General</c:formatCode>
                <c:ptCount val="10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</c:numCache>
            </c:numRef>
          </c:cat>
          <c:val>
            <c:numRef>
              <c:f>'[zone analysis (1).xlsx]Sheet2'!$E$28:$N$28</c:f>
              <c:numCache>
                <c:formatCode>0.0</c:formatCode>
                <c:ptCount val="10"/>
                <c:pt idx="0">
                  <c:v>40.846563315251572</c:v>
                </c:pt>
                <c:pt idx="1">
                  <c:v>36.576420135268364</c:v>
                </c:pt>
                <c:pt idx="2">
                  <c:v>23.969765450982461</c:v>
                </c:pt>
                <c:pt idx="3">
                  <c:v>39.587703318416217</c:v>
                </c:pt>
                <c:pt idx="4">
                  <c:v>35.538172538168482</c:v>
                </c:pt>
                <c:pt idx="5">
                  <c:v>41.121339862784154</c:v>
                </c:pt>
                <c:pt idx="6">
                  <c:v>44.426570050269198</c:v>
                </c:pt>
                <c:pt idx="7">
                  <c:v>45.909693962421848</c:v>
                </c:pt>
                <c:pt idx="8">
                  <c:v>44.058071269469679</c:v>
                </c:pt>
                <c:pt idx="9">
                  <c:v>55.0252968885030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762-4D76-B548-98593B914387}"/>
            </c:ext>
          </c:extLst>
        </c:ser>
        <c:ser>
          <c:idx val="1"/>
          <c:order val="1"/>
          <c:tx>
            <c:strRef>
              <c:f>'[zone analysis (1).xlsx]Sheet2'!$D$29</c:f>
              <c:strCache>
                <c:ptCount val="1"/>
                <c:pt idx="0">
                  <c:v>Southern Zon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[zone analysis (1).xlsx]Sheet2'!$E$27:$N$27</c:f>
              <c:numCache>
                <c:formatCode>General</c:formatCode>
                <c:ptCount val="10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</c:numCache>
            </c:numRef>
          </c:cat>
          <c:val>
            <c:numRef>
              <c:f>'[zone analysis (1).xlsx]Sheet2'!$E$29:$N$29</c:f>
              <c:numCache>
                <c:formatCode>0.0</c:formatCode>
                <c:ptCount val="10"/>
                <c:pt idx="0">
                  <c:v>37.642475121651835</c:v>
                </c:pt>
                <c:pt idx="1">
                  <c:v>32.733933190127566</c:v>
                </c:pt>
                <c:pt idx="2">
                  <c:v>25.254811275261936</c:v>
                </c:pt>
                <c:pt idx="3">
                  <c:v>39.800973214677136</c:v>
                </c:pt>
                <c:pt idx="4">
                  <c:v>38.954342203322959</c:v>
                </c:pt>
                <c:pt idx="5">
                  <c:v>43.227225899785196</c:v>
                </c:pt>
                <c:pt idx="6">
                  <c:v>47.2126934373767</c:v>
                </c:pt>
                <c:pt idx="7">
                  <c:v>49.091721099469552</c:v>
                </c:pt>
                <c:pt idx="8">
                  <c:v>46.892672394897197</c:v>
                </c:pt>
                <c:pt idx="9">
                  <c:v>57.0297773004252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762-4D76-B548-98593B914387}"/>
            </c:ext>
          </c:extLst>
        </c:ser>
        <c:ser>
          <c:idx val="2"/>
          <c:order val="2"/>
          <c:tx>
            <c:strRef>
              <c:f>'[zone analysis (1).xlsx]Sheet2'!$D$30</c:f>
              <c:strCache>
                <c:ptCount val="1"/>
                <c:pt idx="0">
                  <c:v>Middle Zone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'[zone analysis (1).xlsx]Sheet2'!$E$27:$N$27</c:f>
              <c:numCache>
                <c:formatCode>General</c:formatCode>
                <c:ptCount val="10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</c:numCache>
            </c:numRef>
          </c:cat>
          <c:val>
            <c:numRef>
              <c:f>'[zone analysis (1).xlsx]Sheet2'!$E$30:$N$30</c:f>
              <c:numCache>
                <c:formatCode>0.0</c:formatCode>
                <c:ptCount val="10"/>
                <c:pt idx="0">
                  <c:v>42.396258879877649</c:v>
                </c:pt>
                <c:pt idx="1">
                  <c:v>38.267493107403752</c:v>
                </c:pt>
                <c:pt idx="2">
                  <c:v>26.025839689279749</c:v>
                </c:pt>
                <c:pt idx="3">
                  <c:v>40.029884687367932</c:v>
                </c:pt>
                <c:pt idx="4">
                  <c:v>38.872481938379181</c:v>
                </c:pt>
                <c:pt idx="5">
                  <c:v>42.163319313356546</c:v>
                </c:pt>
                <c:pt idx="6">
                  <c:v>43.425117224447085</c:v>
                </c:pt>
                <c:pt idx="7">
                  <c:v>47.658781268237711</c:v>
                </c:pt>
                <c:pt idx="8">
                  <c:v>46.893803706908692</c:v>
                </c:pt>
                <c:pt idx="9">
                  <c:v>55.0144895453905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762-4D76-B548-98593B914387}"/>
            </c:ext>
          </c:extLst>
        </c:ser>
        <c:ser>
          <c:idx val="3"/>
          <c:order val="3"/>
          <c:tx>
            <c:strRef>
              <c:f>'[zone analysis (1).xlsx]Sheet2'!$D$31</c:f>
              <c:strCache>
                <c:ptCount val="1"/>
                <c:pt idx="0">
                  <c:v>Northern Zone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'[zone analysis (1).xlsx]Sheet2'!$E$27:$N$27</c:f>
              <c:numCache>
                <c:formatCode>General</c:formatCode>
                <c:ptCount val="10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</c:numCache>
            </c:numRef>
          </c:cat>
          <c:val>
            <c:numRef>
              <c:f>'[zone analysis (1).xlsx]Sheet2'!$E$31:$N$31</c:f>
              <c:numCache>
                <c:formatCode>0.0</c:formatCode>
                <c:ptCount val="10"/>
                <c:pt idx="0">
                  <c:v>43.323723745232513</c:v>
                </c:pt>
                <c:pt idx="1">
                  <c:v>39.845023009293243</c:v>
                </c:pt>
                <c:pt idx="2">
                  <c:v>18.211363188712014</c:v>
                </c:pt>
                <c:pt idx="3">
                  <c:v>38.452378820706571</c:v>
                </c:pt>
                <c:pt idx="4">
                  <c:v>24.023224166025035</c:v>
                </c:pt>
                <c:pt idx="5">
                  <c:v>35.826454420112093</c:v>
                </c:pt>
                <c:pt idx="6">
                  <c:v>41.656669113828862</c:v>
                </c:pt>
                <c:pt idx="7">
                  <c:v>37.598259530502979</c:v>
                </c:pt>
                <c:pt idx="8">
                  <c:v>34.380539688792595</c:v>
                </c:pt>
                <c:pt idx="9">
                  <c:v>51.7695668522928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C762-4D76-B548-98593B9143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227433088"/>
        <c:axId val="1227433504"/>
      </c:lineChart>
      <c:catAx>
        <c:axId val="12274330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27433504"/>
        <c:crosses val="autoZero"/>
        <c:auto val="1"/>
        <c:lblAlgn val="ctr"/>
        <c:lblOffset val="100"/>
        <c:noMultiLvlLbl val="0"/>
      </c:catAx>
      <c:valAx>
        <c:axId val="12274335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oportion</a:t>
                </a:r>
                <a:r>
                  <a:rPr lang="en-US" baseline="0"/>
                  <a:t> of pregnant women (%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274330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IPTp</a:t>
            </a:r>
            <a:r>
              <a:rPr lang="en-US" baseline="0"/>
              <a:t> 4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zone analysis (1).xlsx]Sheet2'!$D$33</c:f>
              <c:strCache>
                <c:ptCount val="1"/>
                <c:pt idx="0">
                  <c:v>Ghana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[zone analysis (1).xlsx]Sheet2'!$E$32:$N$32</c:f>
              <c:numCache>
                <c:formatCode>General</c:formatCode>
                <c:ptCount val="10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</c:numCache>
            </c:numRef>
          </c:cat>
          <c:val>
            <c:numRef>
              <c:f>'[zone analysis (1).xlsx]Sheet2'!$E$33:$N$33</c:f>
              <c:numCache>
                <c:formatCode>0.0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4.0438506448982237</c:v>
                </c:pt>
                <c:pt idx="3">
                  <c:v>15.081063645916593</c:v>
                </c:pt>
                <c:pt idx="4">
                  <c:v>16.206947616980358</c:v>
                </c:pt>
                <c:pt idx="5">
                  <c:v>21.102311409363299</c:v>
                </c:pt>
                <c:pt idx="6">
                  <c:v>24.17222170379717</c:v>
                </c:pt>
                <c:pt idx="7">
                  <c:v>26.19627707700235</c:v>
                </c:pt>
                <c:pt idx="8">
                  <c:v>25.437877576854262</c:v>
                </c:pt>
                <c:pt idx="9">
                  <c:v>33.16164448032846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D19-4A0D-99C3-1CD3D32471A9}"/>
            </c:ext>
          </c:extLst>
        </c:ser>
        <c:ser>
          <c:idx val="1"/>
          <c:order val="1"/>
          <c:tx>
            <c:strRef>
              <c:f>'[zone analysis (1).xlsx]Sheet2'!$D$34</c:f>
              <c:strCache>
                <c:ptCount val="1"/>
                <c:pt idx="0">
                  <c:v>Southern Zon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[zone analysis (1).xlsx]Sheet2'!$E$32:$N$32</c:f>
              <c:numCache>
                <c:formatCode>General</c:formatCode>
                <c:ptCount val="10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</c:numCache>
            </c:numRef>
          </c:cat>
          <c:val>
            <c:numRef>
              <c:f>'[zone analysis (1).xlsx]Sheet2'!$E$34:$N$34</c:f>
              <c:numCache>
                <c:formatCode>0.0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3.0843123931436587</c:v>
                </c:pt>
                <c:pt idx="3">
                  <c:v>13.397867257025119</c:v>
                </c:pt>
                <c:pt idx="4">
                  <c:v>17.134825303581604</c:v>
                </c:pt>
                <c:pt idx="5">
                  <c:v>22.53298847047477</c:v>
                </c:pt>
                <c:pt idx="6">
                  <c:v>25.701963964753848</c:v>
                </c:pt>
                <c:pt idx="7">
                  <c:v>28.161303756959359</c:v>
                </c:pt>
                <c:pt idx="8">
                  <c:v>26.382556661259919</c:v>
                </c:pt>
                <c:pt idx="9">
                  <c:v>34.6178926833545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D19-4A0D-99C3-1CD3D32471A9}"/>
            </c:ext>
          </c:extLst>
        </c:ser>
        <c:ser>
          <c:idx val="2"/>
          <c:order val="2"/>
          <c:tx>
            <c:strRef>
              <c:f>'[zone analysis (1).xlsx]Sheet2'!$D$35</c:f>
              <c:strCache>
                <c:ptCount val="1"/>
                <c:pt idx="0">
                  <c:v>Middle Zone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'[zone analysis (1).xlsx]Sheet2'!$E$32:$N$32</c:f>
              <c:numCache>
                <c:formatCode>General</c:formatCode>
                <c:ptCount val="10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</c:numCache>
            </c:numRef>
          </c:cat>
          <c:val>
            <c:numRef>
              <c:f>'[zone analysis (1).xlsx]Sheet2'!$E$35:$N$35</c:f>
              <c:numCache>
                <c:formatCode>0.0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5.1996337364915179</c:v>
                </c:pt>
                <c:pt idx="3">
                  <c:v>15.9415185848544</c:v>
                </c:pt>
                <c:pt idx="4">
                  <c:v>18.587873055482884</c:v>
                </c:pt>
                <c:pt idx="5">
                  <c:v>21.55672053289328</c:v>
                </c:pt>
                <c:pt idx="6">
                  <c:v>23.272574510474733</c:v>
                </c:pt>
                <c:pt idx="7">
                  <c:v>27.243615544062312</c:v>
                </c:pt>
                <c:pt idx="8">
                  <c:v>27.38725322493007</c:v>
                </c:pt>
                <c:pt idx="9">
                  <c:v>33.4932382121510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D19-4A0D-99C3-1CD3D32471A9}"/>
            </c:ext>
          </c:extLst>
        </c:ser>
        <c:ser>
          <c:idx val="3"/>
          <c:order val="3"/>
          <c:tx>
            <c:strRef>
              <c:f>'[zone analysis (1).xlsx]Sheet2'!$D$36</c:f>
              <c:strCache>
                <c:ptCount val="1"/>
                <c:pt idx="0">
                  <c:v>Northern Zone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'[zone analysis (1).xlsx]Sheet2'!$E$32:$N$32</c:f>
              <c:numCache>
                <c:formatCode>General</c:formatCode>
                <c:ptCount val="10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</c:numCache>
            </c:numRef>
          </c:cat>
          <c:val>
            <c:numRef>
              <c:f>'[zone analysis (1).xlsx]Sheet2'!$E$36:$N$36</c:f>
              <c:numCache>
                <c:formatCode>0.0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3.5548015112718678</c:v>
                </c:pt>
                <c:pt idx="3">
                  <c:v>16.299890773004815</c:v>
                </c:pt>
                <c:pt idx="4">
                  <c:v>10.454008272601932</c:v>
                </c:pt>
                <c:pt idx="5">
                  <c:v>17.956201765537987</c:v>
                </c:pt>
                <c:pt idx="6">
                  <c:v>23.273855354808674</c:v>
                </c:pt>
                <c:pt idx="7">
                  <c:v>21.121994019374359</c:v>
                </c:pt>
                <c:pt idx="8">
                  <c:v>20.425448099271222</c:v>
                </c:pt>
                <c:pt idx="9">
                  <c:v>30.1923111357816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CD19-4A0D-99C3-1CD3D32471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337510640"/>
        <c:axId val="1337511056"/>
      </c:lineChart>
      <c:catAx>
        <c:axId val="13375106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37511056"/>
        <c:crosses val="autoZero"/>
        <c:auto val="1"/>
        <c:lblAlgn val="ctr"/>
        <c:lblOffset val="100"/>
        <c:noMultiLvlLbl val="0"/>
      </c:catAx>
      <c:valAx>
        <c:axId val="13375110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oportion</a:t>
                </a:r>
                <a:r>
                  <a:rPr lang="en-US" baseline="0"/>
                  <a:t> of pregnant women (%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375106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IPTp</a:t>
            </a:r>
            <a:r>
              <a:rPr lang="en-US" baseline="0"/>
              <a:t> 5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zone analysis (1).xlsx]Sheet2'!$D$38</c:f>
              <c:strCache>
                <c:ptCount val="1"/>
                <c:pt idx="0">
                  <c:v>Ghana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[zone analysis (1).xlsx]Sheet2'!$E$37:$N$37</c:f>
              <c:numCache>
                <c:formatCode>General</c:formatCode>
                <c:ptCount val="10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</c:numCache>
            </c:numRef>
          </c:cat>
          <c:val>
            <c:numRef>
              <c:f>'[zone analysis (1).xlsx]Sheet2'!$E$38:$N$38</c:f>
              <c:numCache>
                <c:formatCode>0.0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1.1425186531587639</c:v>
                </c:pt>
                <c:pt idx="3">
                  <c:v>5.5316403825165432</c:v>
                </c:pt>
                <c:pt idx="4">
                  <c:v>6.4723113687909022</c:v>
                </c:pt>
                <c:pt idx="5">
                  <c:v>8.5090456155440961</c:v>
                </c:pt>
                <c:pt idx="6">
                  <c:v>10.246964170517662</c:v>
                </c:pt>
                <c:pt idx="7">
                  <c:v>12.095746795795078</c:v>
                </c:pt>
                <c:pt idx="8">
                  <c:v>12.316359195530545</c:v>
                </c:pt>
                <c:pt idx="9">
                  <c:v>17.016062611320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C2B-45F7-8859-D26FEBD92D7D}"/>
            </c:ext>
          </c:extLst>
        </c:ser>
        <c:ser>
          <c:idx val="1"/>
          <c:order val="1"/>
          <c:tx>
            <c:strRef>
              <c:f>'[zone analysis (1).xlsx]Sheet2'!$D$39</c:f>
              <c:strCache>
                <c:ptCount val="1"/>
                <c:pt idx="0">
                  <c:v>Southern Zon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[zone analysis (1).xlsx]Sheet2'!$E$37:$N$37</c:f>
              <c:numCache>
                <c:formatCode>General</c:formatCode>
                <c:ptCount val="10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</c:numCache>
            </c:numRef>
          </c:cat>
          <c:val>
            <c:numRef>
              <c:f>'[zone analysis (1).xlsx]Sheet2'!$E$39:$N$39</c:f>
              <c:numCache>
                <c:formatCode>0.0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.81895795887948797</c:v>
                </c:pt>
                <c:pt idx="3">
                  <c:v>4.287679189864539</c:v>
                </c:pt>
                <c:pt idx="4">
                  <c:v>6.7557866818640138</c:v>
                </c:pt>
                <c:pt idx="5">
                  <c:v>8.9104489062294512</c:v>
                </c:pt>
                <c:pt idx="6">
                  <c:v>10.848658541931524</c:v>
                </c:pt>
                <c:pt idx="7">
                  <c:v>13.078668186401298</c:v>
                </c:pt>
                <c:pt idx="8">
                  <c:v>12.284095392573759</c:v>
                </c:pt>
                <c:pt idx="9">
                  <c:v>17.5707443777125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C2B-45F7-8859-D26FEBD92D7D}"/>
            </c:ext>
          </c:extLst>
        </c:ser>
        <c:ser>
          <c:idx val="2"/>
          <c:order val="2"/>
          <c:tx>
            <c:strRef>
              <c:f>'[zone analysis (1).xlsx]Sheet2'!$D$40</c:f>
              <c:strCache>
                <c:ptCount val="1"/>
                <c:pt idx="0">
                  <c:v>Middle Zone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'[zone analysis (1).xlsx]Sheet2'!$E$37:$N$37</c:f>
              <c:numCache>
                <c:formatCode>General</c:formatCode>
                <c:ptCount val="10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</c:numCache>
            </c:numRef>
          </c:cat>
          <c:val>
            <c:numRef>
              <c:f>'[zone analysis (1).xlsx]Sheet2'!$E$40:$N$40</c:f>
              <c:numCache>
                <c:formatCode>0.0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1.4517216397335535</c:v>
                </c:pt>
                <c:pt idx="3">
                  <c:v>5.7253828661125761</c:v>
                </c:pt>
                <c:pt idx="4">
                  <c:v>7.3861463846571818</c:v>
                </c:pt>
                <c:pt idx="5">
                  <c:v>8.8396289066430551</c:v>
                </c:pt>
                <c:pt idx="6">
                  <c:v>9.6737839850274696</c:v>
                </c:pt>
                <c:pt idx="7">
                  <c:v>12.597351633092513</c:v>
                </c:pt>
                <c:pt idx="8">
                  <c:v>13.538165865045986</c:v>
                </c:pt>
                <c:pt idx="9">
                  <c:v>17.40757883721398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C2B-45F7-8859-D26FEBD92D7D}"/>
            </c:ext>
          </c:extLst>
        </c:ser>
        <c:ser>
          <c:idx val="3"/>
          <c:order val="3"/>
          <c:tx>
            <c:strRef>
              <c:f>'[zone analysis (1).xlsx]Sheet2'!$D$41</c:f>
              <c:strCache>
                <c:ptCount val="1"/>
                <c:pt idx="0">
                  <c:v>Northern Zone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'[zone analysis (1).xlsx]Sheet2'!$E$37:$N$37</c:f>
              <c:numCache>
                <c:formatCode>General</c:formatCode>
                <c:ptCount val="10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</c:numCache>
            </c:numRef>
          </c:cat>
          <c:val>
            <c:numRef>
              <c:f>'[zone analysis (1).xlsx]Sheet2'!$E$41:$N$41</c:f>
              <c:numCache>
                <c:formatCode>0.0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1.1209196554873135</c:v>
                </c:pt>
                <c:pt idx="3">
                  <c:v>7.2192776693466074</c:v>
                </c:pt>
                <c:pt idx="4">
                  <c:v>4.3829570075384536</c:v>
                </c:pt>
                <c:pt idx="5">
                  <c:v>7.2649381345461714</c:v>
                </c:pt>
                <c:pt idx="6">
                  <c:v>10.283900657152579</c:v>
                </c:pt>
                <c:pt idx="7">
                  <c:v>9.5972030726807187</c:v>
                </c:pt>
                <c:pt idx="8">
                  <c:v>10.19481798485147</c:v>
                </c:pt>
                <c:pt idx="9">
                  <c:v>15.41309291457016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CC2B-45F7-8859-D26FEBD92D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349140624"/>
        <c:axId val="1349143120"/>
      </c:lineChart>
      <c:catAx>
        <c:axId val="13491406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49143120"/>
        <c:crosses val="autoZero"/>
        <c:auto val="1"/>
        <c:lblAlgn val="ctr"/>
        <c:lblOffset val="100"/>
        <c:noMultiLvlLbl val="0"/>
      </c:catAx>
      <c:valAx>
        <c:axId val="13491431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oportion</a:t>
                </a:r>
                <a:r>
                  <a:rPr lang="en-US" baseline="0"/>
                  <a:t> of pregnant women (%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491406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CCEE15336B2240836B0A7142E7D7FF" ma:contentTypeVersion="11" ma:contentTypeDescription="Create a new document." ma:contentTypeScope="" ma:versionID="bd048d8937639d587734c631cbf7d377">
  <xsd:schema xmlns:xsd="http://www.w3.org/2001/XMLSchema" xmlns:xs="http://www.w3.org/2001/XMLSchema" xmlns:p="http://schemas.microsoft.com/office/2006/metadata/properties" xmlns:ns3="e8b63981-ed7d-471e-ad9c-6bf1ac4a0d37" xmlns:ns4="2853ea03-c201-469c-9f39-f0d035ba0bdc" targetNamespace="http://schemas.microsoft.com/office/2006/metadata/properties" ma:root="true" ma:fieldsID="8642e8bdd4ae2a7563a36aafd447f882" ns3:_="" ns4:_="">
    <xsd:import namespace="e8b63981-ed7d-471e-ad9c-6bf1ac4a0d37"/>
    <xsd:import namespace="2853ea03-c201-469c-9f39-f0d035ba0bd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b63981-ed7d-471e-ad9c-6bf1ac4a0d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53ea03-c201-469c-9f39-f0d035ba0bd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E3DD011-5E27-4811-A170-346CCE1CDD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b63981-ed7d-471e-ad9c-6bf1ac4a0d37"/>
    <ds:schemaRef ds:uri="2853ea03-c201-469c-9f39-f0d035ba0b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6457204-7F84-4668-9FE8-BEBD7B94BB1A}">
  <ds:schemaRefs>
    <ds:schemaRef ds:uri="http://purl.org/dc/elements/1.1/"/>
    <ds:schemaRef ds:uri="http://schemas.microsoft.com/office/2006/documentManagement/types"/>
    <ds:schemaRef ds:uri="2853ea03-c201-469c-9f39-f0d035ba0bdc"/>
    <ds:schemaRef ds:uri="http://schemas.microsoft.com/office/2006/metadata/properties"/>
    <ds:schemaRef ds:uri="http://www.w3.org/XML/1998/namespace"/>
    <ds:schemaRef ds:uri="http://purl.org/dc/terms/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e8b63981-ed7d-471e-ad9c-6bf1ac4a0d37"/>
  </ds:schemaRefs>
</ds:datastoreItem>
</file>

<file path=customXml/itemProps3.xml><?xml version="1.0" encoding="utf-8"?>
<ds:datastoreItem xmlns:ds="http://schemas.openxmlformats.org/officeDocument/2006/customXml" ds:itemID="{BBBABB57-D3C2-4D60-854B-BB73632305C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80</Words>
  <Characters>3311</Characters>
  <Application>Microsoft Office Word</Application>
  <DocSecurity>0</DocSecurity>
  <Lines>27</Lines>
  <Paragraphs>7</Paragraphs>
  <ScaleCrop>false</ScaleCrop>
  <Company/>
  <LinksUpToDate>false</LinksUpToDate>
  <CharactersWithSpaces>3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 S Sukumar K</dc:creator>
  <cp:keywords/>
  <dc:description/>
  <cp:lastModifiedBy>Indhumathi S Sukumar K</cp:lastModifiedBy>
  <cp:revision>2</cp:revision>
  <dcterms:created xsi:type="dcterms:W3CDTF">2022-10-21T14:32:00Z</dcterms:created>
  <dcterms:modified xsi:type="dcterms:W3CDTF">2022-10-21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CCEE15336B2240836B0A7142E7D7FF</vt:lpwstr>
  </property>
</Properties>
</file>